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D21A7" w14:textId="1448FE9E" w:rsidR="00C52AAE" w:rsidRPr="003470A4" w:rsidRDefault="008F74B9" w:rsidP="00123512">
      <w:pPr>
        <w:spacing w:before="240" w:after="160" w:line="480" w:lineRule="auto"/>
        <w:jc w:val="center"/>
        <w:rPr>
          <w:b/>
          <w:sz w:val="24"/>
          <w:szCs w:val="24"/>
        </w:rPr>
      </w:pPr>
      <w:r w:rsidRPr="003470A4">
        <w:rPr>
          <w:b/>
          <w:sz w:val="24"/>
          <w:szCs w:val="24"/>
        </w:rPr>
        <w:t>A 1</w:t>
      </w:r>
      <w:r w:rsidR="00C131E8">
        <w:rPr>
          <w:b/>
          <w:sz w:val="24"/>
          <w:szCs w:val="24"/>
        </w:rPr>
        <w:t>3</w:t>
      </w:r>
      <w:r w:rsidRPr="003470A4">
        <w:rPr>
          <w:b/>
          <w:sz w:val="24"/>
          <w:szCs w:val="24"/>
        </w:rPr>
        <w:t>-year cohort study using clinical m</w:t>
      </w:r>
      <w:r w:rsidR="00C52AAE" w:rsidRPr="003470A4">
        <w:rPr>
          <w:b/>
          <w:sz w:val="24"/>
          <w:szCs w:val="24"/>
        </w:rPr>
        <w:t xml:space="preserve">achine learning to distinguish bacterial </w:t>
      </w:r>
      <w:r w:rsidRPr="003470A4">
        <w:rPr>
          <w:b/>
          <w:sz w:val="24"/>
          <w:szCs w:val="24"/>
        </w:rPr>
        <w:t xml:space="preserve">and </w:t>
      </w:r>
      <w:r w:rsidR="00C52AAE" w:rsidRPr="003470A4">
        <w:rPr>
          <w:b/>
          <w:sz w:val="24"/>
          <w:szCs w:val="24"/>
        </w:rPr>
        <w:t xml:space="preserve">viral infections in young infants in a dengue-hyperendemic </w:t>
      </w:r>
      <w:proofErr w:type="gramStart"/>
      <w:r w:rsidRPr="003470A4">
        <w:rPr>
          <w:b/>
          <w:sz w:val="24"/>
          <w:szCs w:val="24"/>
        </w:rPr>
        <w:t>region</w:t>
      </w:r>
      <w:proofErr w:type="gramEnd"/>
    </w:p>
    <w:p w14:paraId="7A7A7D53" w14:textId="63BADC84" w:rsidR="006863CC" w:rsidRPr="001D09F1" w:rsidRDefault="006863CC" w:rsidP="006863CC">
      <w:pPr>
        <w:spacing w:before="240" w:after="160" w:line="480" w:lineRule="auto"/>
        <w:jc w:val="both"/>
        <w:rPr>
          <w:rFonts w:eastAsia="Times New Roman"/>
          <w:bCs/>
          <w:sz w:val="24"/>
          <w:szCs w:val="24"/>
          <w:lang w:val="es-CO"/>
        </w:rPr>
      </w:pPr>
      <w:r w:rsidRPr="001D09F1">
        <w:rPr>
          <w:rFonts w:eastAsia="Times New Roman"/>
          <w:bCs/>
          <w:sz w:val="24"/>
          <w:szCs w:val="24"/>
          <w:lang w:val="es-CO"/>
        </w:rPr>
        <w:t>Lucas J. Cortés</w:t>
      </w:r>
      <w:r w:rsidR="00092EDB" w:rsidRPr="001D09F1">
        <w:rPr>
          <w:rFonts w:eastAsia="Times New Roman"/>
          <w:bCs/>
          <w:sz w:val="24"/>
          <w:szCs w:val="24"/>
          <w:lang w:val="es-CO"/>
        </w:rPr>
        <w:t>-Guzmán</w:t>
      </w:r>
      <w:r w:rsidRPr="001D09F1">
        <w:rPr>
          <w:rFonts w:eastAsia="Times New Roman"/>
          <w:bCs/>
          <w:sz w:val="24"/>
          <w:szCs w:val="24"/>
          <w:vertAlign w:val="superscript"/>
          <w:lang w:val="es-CO"/>
        </w:rPr>
        <w:t>1</w:t>
      </w:r>
      <w:r w:rsidRPr="001D09F1">
        <w:rPr>
          <w:rFonts w:eastAsia="Times New Roman"/>
          <w:bCs/>
          <w:sz w:val="24"/>
          <w:szCs w:val="24"/>
          <w:lang w:val="es-CO"/>
        </w:rPr>
        <w:t>, Doris M. Salgado</w:t>
      </w:r>
      <w:r w:rsidRPr="001D09F1">
        <w:rPr>
          <w:rFonts w:eastAsia="Times New Roman"/>
          <w:bCs/>
          <w:sz w:val="24"/>
          <w:szCs w:val="24"/>
          <w:vertAlign w:val="superscript"/>
          <w:lang w:val="es-CO"/>
        </w:rPr>
        <w:t>2</w:t>
      </w:r>
      <w:r w:rsidRPr="001D09F1">
        <w:rPr>
          <w:rFonts w:eastAsia="Times New Roman"/>
          <w:bCs/>
          <w:sz w:val="24"/>
          <w:szCs w:val="24"/>
          <w:lang w:val="es-CO"/>
        </w:rPr>
        <w:t>, Carlos F. Narváez</w:t>
      </w:r>
      <w:r w:rsidRPr="001D09F1">
        <w:rPr>
          <w:rFonts w:eastAsia="Times New Roman"/>
          <w:bCs/>
          <w:sz w:val="24"/>
          <w:szCs w:val="24"/>
          <w:vertAlign w:val="superscript"/>
          <w:lang w:val="es-CO"/>
        </w:rPr>
        <w:t>1,2</w:t>
      </w:r>
    </w:p>
    <w:p w14:paraId="4826C247" w14:textId="77777777" w:rsidR="006863CC" w:rsidRPr="001D09F1" w:rsidRDefault="006863CC" w:rsidP="006863CC">
      <w:pPr>
        <w:spacing w:before="240" w:after="160" w:line="480" w:lineRule="auto"/>
        <w:jc w:val="both"/>
        <w:rPr>
          <w:rFonts w:eastAsia="Times New Roman"/>
          <w:bCs/>
          <w:sz w:val="24"/>
          <w:szCs w:val="24"/>
          <w:lang w:val="es-CO"/>
        </w:rPr>
      </w:pPr>
      <w:r w:rsidRPr="001D09F1">
        <w:rPr>
          <w:rFonts w:eastAsia="Times New Roman"/>
          <w:bCs/>
          <w:sz w:val="24"/>
          <w:szCs w:val="24"/>
          <w:lang w:val="es-CO"/>
        </w:rPr>
        <w:t>1. División de Inmunología, Programa de Medicina, Facultad de Ciencias de la</w:t>
      </w:r>
    </w:p>
    <w:p w14:paraId="11F7F1A4" w14:textId="77777777" w:rsidR="006863CC" w:rsidRPr="001D09F1" w:rsidRDefault="006863CC" w:rsidP="006863CC">
      <w:pPr>
        <w:spacing w:before="240" w:after="160" w:line="480" w:lineRule="auto"/>
        <w:jc w:val="both"/>
        <w:rPr>
          <w:rFonts w:eastAsia="Times New Roman"/>
          <w:bCs/>
          <w:sz w:val="24"/>
          <w:szCs w:val="24"/>
          <w:lang w:val="es-CO"/>
        </w:rPr>
      </w:pPr>
      <w:r w:rsidRPr="001D09F1">
        <w:rPr>
          <w:rFonts w:eastAsia="Times New Roman"/>
          <w:bCs/>
          <w:sz w:val="24"/>
          <w:szCs w:val="24"/>
          <w:lang w:val="es-CO"/>
        </w:rPr>
        <w:t xml:space="preserve">Salud, Universidad </w:t>
      </w:r>
      <w:proofErr w:type="spellStart"/>
      <w:r w:rsidRPr="001D09F1">
        <w:rPr>
          <w:rFonts w:eastAsia="Times New Roman"/>
          <w:bCs/>
          <w:sz w:val="24"/>
          <w:szCs w:val="24"/>
          <w:lang w:val="es-CO"/>
        </w:rPr>
        <w:t>Surcolombiana</w:t>
      </w:r>
      <w:proofErr w:type="spellEnd"/>
      <w:r w:rsidRPr="001D09F1">
        <w:rPr>
          <w:rFonts w:eastAsia="Times New Roman"/>
          <w:bCs/>
          <w:sz w:val="24"/>
          <w:szCs w:val="24"/>
          <w:lang w:val="es-CO"/>
        </w:rPr>
        <w:t>, Neiva, Huila, Colombia.</w:t>
      </w:r>
    </w:p>
    <w:p w14:paraId="3DC95121" w14:textId="0A531A58" w:rsidR="006863CC" w:rsidRPr="001D09F1" w:rsidRDefault="006863CC" w:rsidP="006863CC">
      <w:pPr>
        <w:spacing w:before="240" w:after="160" w:line="480" w:lineRule="auto"/>
        <w:jc w:val="both"/>
        <w:rPr>
          <w:rFonts w:eastAsia="Times New Roman"/>
          <w:bCs/>
          <w:sz w:val="24"/>
          <w:szCs w:val="24"/>
          <w:lang w:val="es-CO"/>
        </w:rPr>
      </w:pPr>
      <w:r w:rsidRPr="001D09F1">
        <w:rPr>
          <w:rFonts w:eastAsia="Times New Roman"/>
          <w:bCs/>
          <w:sz w:val="24"/>
          <w:szCs w:val="24"/>
          <w:lang w:val="es-CO"/>
        </w:rPr>
        <w:t>2. Área de Pediatría, Departamento de Ciencias Clínicas, Facultad de Ciencias de</w:t>
      </w:r>
      <w:r w:rsidR="008F74B9" w:rsidRPr="001D09F1">
        <w:rPr>
          <w:rFonts w:eastAsia="Times New Roman"/>
          <w:bCs/>
          <w:sz w:val="24"/>
          <w:szCs w:val="24"/>
          <w:lang w:val="es-CO"/>
        </w:rPr>
        <w:t xml:space="preserve"> </w:t>
      </w:r>
      <w:r w:rsidRPr="001D09F1">
        <w:rPr>
          <w:rFonts w:eastAsia="Times New Roman"/>
          <w:bCs/>
          <w:sz w:val="24"/>
          <w:szCs w:val="24"/>
          <w:lang w:val="es-CO"/>
        </w:rPr>
        <w:t xml:space="preserve">la Salud, Universidad </w:t>
      </w:r>
      <w:proofErr w:type="spellStart"/>
      <w:r w:rsidRPr="001D09F1">
        <w:rPr>
          <w:rFonts w:eastAsia="Times New Roman"/>
          <w:bCs/>
          <w:sz w:val="24"/>
          <w:szCs w:val="24"/>
          <w:lang w:val="es-CO"/>
        </w:rPr>
        <w:t>Surcolombiana</w:t>
      </w:r>
      <w:proofErr w:type="spellEnd"/>
      <w:r w:rsidRPr="001D09F1">
        <w:rPr>
          <w:rFonts w:eastAsia="Times New Roman"/>
          <w:bCs/>
          <w:sz w:val="24"/>
          <w:szCs w:val="24"/>
          <w:lang w:val="es-CO"/>
        </w:rPr>
        <w:t xml:space="preserve">, </w:t>
      </w:r>
      <w:r w:rsidR="008F74B9" w:rsidRPr="001D09F1">
        <w:rPr>
          <w:rFonts w:eastAsia="Times New Roman"/>
          <w:bCs/>
          <w:sz w:val="24"/>
          <w:szCs w:val="24"/>
          <w:lang w:val="es-CO"/>
        </w:rPr>
        <w:t xml:space="preserve">Hospital Universitario de Neiva, </w:t>
      </w:r>
      <w:r w:rsidRPr="001D09F1">
        <w:rPr>
          <w:rFonts w:eastAsia="Times New Roman"/>
          <w:bCs/>
          <w:sz w:val="24"/>
          <w:szCs w:val="24"/>
          <w:lang w:val="es-CO"/>
        </w:rPr>
        <w:t>Neiva, Huila, Colombia.</w:t>
      </w:r>
    </w:p>
    <w:p w14:paraId="61D8EE07" w14:textId="77777777" w:rsidR="008F74B9" w:rsidRPr="001D09F1" w:rsidRDefault="008F74B9" w:rsidP="00C52AAE">
      <w:pPr>
        <w:spacing w:before="240" w:after="160" w:line="480" w:lineRule="auto"/>
        <w:jc w:val="both"/>
        <w:rPr>
          <w:bCs/>
          <w:sz w:val="24"/>
          <w:szCs w:val="24"/>
          <w:lang w:val="es-CO"/>
        </w:rPr>
      </w:pPr>
    </w:p>
    <w:p w14:paraId="4635F925" w14:textId="3CE5F32D" w:rsidR="008F74B9" w:rsidRPr="001D09F1" w:rsidRDefault="00D373D1" w:rsidP="00C52AAE">
      <w:pPr>
        <w:spacing w:before="240" w:after="160" w:line="480" w:lineRule="auto"/>
        <w:jc w:val="both"/>
        <w:rPr>
          <w:bCs/>
          <w:sz w:val="24"/>
          <w:szCs w:val="24"/>
          <w:lang w:val="es-CO"/>
        </w:rPr>
      </w:pPr>
      <w:proofErr w:type="spellStart"/>
      <w:r w:rsidRPr="001D09F1">
        <w:rPr>
          <w:bCs/>
          <w:sz w:val="24"/>
          <w:szCs w:val="24"/>
          <w:lang w:val="es-CO"/>
        </w:rPr>
        <w:t>Corresponding</w:t>
      </w:r>
      <w:proofErr w:type="spellEnd"/>
      <w:r w:rsidRPr="001D09F1">
        <w:rPr>
          <w:bCs/>
          <w:sz w:val="24"/>
          <w:szCs w:val="24"/>
          <w:lang w:val="es-CO"/>
        </w:rPr>
        <w:t xml:space="preserve"> </w:t>
      </w:r>
      <w:proofErr w:type="spellStart"/>
      <w:r w:rsidRPr="001D09F1">
        <w:rPr>
          <w:bCs/>
          <w:sz w:val="24"/>
          <w:szCs w:val="24"/>
          <w:lang w:val="es-CO"/>
        </w:rPr>
        <w:t>author</w:t>
      </w:r>
      <w:proofErr w:type="spellEnd"/>
      <w:r w:rsidRPr="001D09F1">
        <w:rPr>
          <w:bCs/>
          <w:sz w:val="24"/>
          <w:szCs w:val="24"/>
          <w:lang w:val="es-CO"/>
        </w:rPr>
        <w:t xml:space="preserve">: Carlos F. Narváez MD., </w:t>
      </w:r>
      <w:proofErr w:type="spellStart"/>
      <w:r w:rsidRPr="001D09F1">
        <w:rPr>
          <w:bCs/>
          <w:sz w:val="24"/>
          <w:szCs w:val="24"/>
          <w:lang w:val="es-CO"/>
        </w:rPr>
        <w:t>Ph.D</w:t>
      </w:r>
      <w:proofErr w:type="spellEnd"/>
      <w:r w:rsidRPr="001D09F1">
        <w:rPr>
          <w:bCs/>
          <w:sz w:val="24"/>
          <w:szCs w:val="24"/>
          <w:lang w:val="es-CO"/>
        </w:rPr>
        <w:t xml:space="preserve">. División de Inmunología, Programa de Medicina, Facultad de Ciencias de la Salud, Universidad </w:t>
      </w:r>
      <w:proofErr w:type="spellStart"/>
      <w:r w:rsidRPr="001D09F1">
        <w:rPr>
          <w:bCs/>
          <w:sz w:val="24"/>
          <w:szCs w:val="24"/>
          <w:lang w:val="es-CO"/>
        </w:rPr>
        <w:t>Surcolombiana</w:t>
      </w:r>
      <w:proofErr w:type="spellEnd"/>
      <w:r w:rsidRPr="001D09F1">
        <w:rPr>
          <w:bCs/>
          <w:sz w:val="24"/>
          <w:szCs w:val="24"/>
          <w:lang w:val="es-CO"/>
        </w:rPr>
        <w:t xml:space="preserve">, Neiva, Huila Colombia. Facultad de Ciencias de la Salud, Universidad </w:t>
      </w:r>
      <w:proofErr w:type="spellStart"/>
      <w:r w:rsidRPr="001D09F1">
        <w:rPr>
          <w:bCs/>
          <w:sz w:val="24"/>
          <w:szCs w:val="24"/>
          <w:lang w:val="es-CO"/>
        </w:rPr>
        <w:t>Surcolombiana</w:t>
      </w:r>
      <w:proofErr w:type="spellEnd"/>
      <w:r w:rsidRPr="001D09F1">
        <w:rPr>
          <w:bCs/>
          <w:sz w:val="24"/>
          <w:szCs w:val="24"/>
          <w:lang w:val="es-CO"/>
        </w:rPr>
        <w:t xml:space="preserve">, Calle 9 # 14 – 03, Barrio Altico, Neiva, Huila, Colombia. </w:t>
      </w:r>
    </w:p>
    <w:p w14:paraId="560BA250" w14:textId="77777777" w:rsidR="00D373D1" w:rsidRPr="001D09F1" w:rsidRDefault="00D373D1" w:rsidP="00C52AAE">
      <w:pPr>
        <w:spacing w:before="240" w:after="160" w:line="480" w:lineRule="auto"/>
        <w:jc w:val="both"/>
        <w:rPr>
          <w:bCs/>
          <w:sz w:val="24"/>
          <w:szCs w:val="24"/>
          <w:lang w:val="es-CO"/>
        </w:rPr>
      </w:pPr>
    </w:p>
    <w:p w14:paraId="5F8FCCC9" w14:textId="3A496680" w:rsidR="00D373D1" w:rsidRPr="001D09F1" w:rsidRDefault="00D373D1" w:rsidP="00C52AAE">
      <w:pPr>
        <w:spacing w:before="240" w:after="160" w:line="480" w:lineRule="auto"/>
        <w:jc w:val="both"/>
        <w:rPr>
          <w:bCs/>
          <w:sz w:val="24"/>
          <w:szCs w:val="24"/>
          <w:lang w:val="pt-PT"/>
        </w:rPr>
      </w:pPr>
      <w:r w:rsidRPr="001D09F1">
        <w:rPr>
          <w:bCs/>
          <w:sz w:val="24"/>
          <w:szCs w:val="24"/>
          <w:lang w:val="pt-PT"/>
        </w:rPr>
        <w:t xml:space="preserve">e-mail: </w:t>
      </w:r>
      <w:hyperlink r:id="rId8" w:history="1">
        <w:r w:rsidRPr="001D09F1">
          <w:rPr>
            <w:rStyle w:val="Hyperlink"/>
            <w:bCs/>
            <w:sz w:val="24"/>
            <w:szCs w:val="24"/>
            <w:lang w:val="pt-PT"/>
          </w:rPr>
          <w:t>cfnarvaez@usco.edu.co</w:t>
        </w:r>
      </w:hyperlink>
    </w:p>
    <w:p w14:paraId="4622A763" w14:textId="77777777" w:rsidR="00D373D1" w:rsidRPr="001D09F1" w:rsidRDefault="00D373D1" w:rsidP="00C52AAE">
      <w:pPr>
        <w:spacing w:before="240" w:after="160" w:line="480" w:lineRule="auto"/>
        <w:jc w:val="both"/>
        <w:rPr>
          <w:bCs/>
          <w:sz w:val="24"/>
          <w:szCs w:val="24"/>
          <w:lang w:val="pt-PT"/>
        </w:rPr>
      </w:pPr>
    </w:p>
    <w:p w14:paraId="649964D9" w14:textId="1D9AB766" w:rsidR="00AB1AB4" w:rsidRPr="00251566" w:rsidRDefault="00AB1AB4" w:rsidP="00C157FD">
      <w:pPr>
        <w:jc w:val="both"/>
        <w:rPr>
          <w:rFonts w:eastAsia="Times New Roman"/>
          <w:b/>
          <w:sz w:val="24"/>
          <w:szCs w:val="24"/>
        </w:rPr>
        <w:sectPr w:rsidR="00AB1AB4" w:rsidRPr="00251566" w:rsidSect="00123512">
          <w:pgSz w:w="12240" w:h="15840"/>
          <w:pgMar w:top="1440" w:right="1077" w:bottom="1440" w:left="1077" w:header="709" w:footer="709" w:gutter="0"/>
          <w:lnNumType w:countBy="1" w:restart="continuous"/>
          <w:cols w:space="708"/>
          <w:docGrid w:linePitch="360"/>
        </w:sectPr>
      </w:pPr>
      <w:bookmarkStart w:id="0" w:name="_Hlk207200714"/>
    </w:p>
    <w:p w14:paraId="4642E942" w14:textId="00B7F4B2" w:rsidR="00230EF1" w:rsidRDefault="00EB36D2" w:rsidP="009D2D54">
      <w:pPr>
        <w:jc w:val="both"/>
        <w:rPr>
          <w:rFonts w:eastAsia="Times New Roman"/>
          <w:b/>
          <w:sz w:val="24"/>
          <w:szCs w:val="24"/>
        </w:rPr>
      </w:pPr>
      <w:r w:rsidRPr="003470A4">
        <w:rPr>
          <w:rFonts w:eastAsia="Times New Roman"/>
          <w:b/>
          <w:sz w:val="24"/>
          <w:szCs w:val="24"/>
        </w:rPr>
        <w:lastRenderedPageBreak/>
        <w:t>Tables</w:t>
      </w:r>
    </w:p>
    <w:p w14:paraId="253BD3F6" w14:textId="77777777" w:rsidR="009D2D54" w:rsidRPr="003470A4" w:rsidRDefault="009D2D54" w:rsidP="009D2D5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3A4128D" w14:textId="77777777" w:rsidR="007004C4" w:rsidRPr="003470A4" w:rsidRDefault="007004C4" w:rsidP="007004C4">
      <w:pPr>
        <w:jc w:val="both"/>
        <w:rPr>
          <w:rFonts w:eastAsia="Times New Roman"/>
          <w:b/>
          <w:sz w:val="24"/>
          <w:szCs w:val="24"/>
        </w:rPr>
      </w:pPr>
    </w:p>
    <w:p w14:paraId="58688283" w14:textId="77777777" w:rsidR="007004C4" w:rsidRPr="003470A4" w:rsidRDefault="007004C4" w:rsidP="007004C4">
      <w:pPr>
        <w:jc w:val="both"/>
        <w:rPr>
          <w:rFonts w:eastAsia="Times New Roman"/>
          <w:b/>
          <w:sz w:val="24"/>
          <w:szCs w:val="24"/>
        </w:rPr>
      </w:pPr>
      <w:r w:rsidRPr="003470A4">
        <w:rPr>
          <w:rFonts w:eastAsia="Times New Roman"/>
          <w:b/>
          <w:sz w:val="24"/>
          <w:szCs w:val="24"/>
        </w:rPr>
        <w:t>Table S1. Demographic and clinical profile of pediatric infectious admissions.</w:t>
      </w:r>
    </w:p>
    <w:p w14:paraId="3C63CCE2" w14:textId="77777777" w:rsidR="007004C4" w:rsidRPr="003470A4" w:rsidRDefault="007004C4" w:rsidP="007004C4">
      <w:pPr>
        <w:jc w:val="both"/>
        <w:rPr>
          <w:rFonts w:eastAsia="Times New Roman"/>
          <w:b/>
          <w:sz w:val="24"/>
          <w:szCs w:val="24"/>
        </w:rPr>
      </w:pPr>
    </w:p>
    <w:tbl>
      <w:tblPr>
        <w:tblW w:w="14176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559"/>
        <w:gridCol w:w="1701"/>
        <w:gridCol w:w="1701"/>
        <w:gridCol w:w="1276"/>
        <w:gridCol w:w="1418"/>
        <w:gridCol w:w="1701"/>
        <w:gridCol w:w="1842"/>
        <w:gridCol w:w="1276"/>
      </w:tblGrid>
      <w:tr w:rsidR="007004C4" w:rsidRPr="003470A4" w14:paraId="0945E4BF" w14:textId="77777777" w:rsidTr="00DA4C84">
        <w:trPr>
          <w:trHeight w:val="387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7C627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9AE05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Bacterial</w:t>
            </w:r>
          </w:p>
          <w:p w14:paraId="23D5C637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 xml:space="preserve">n = </w:t>
            </w: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,2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201FF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Viral</w:t>
            </w:r>
          </w:p>
          <w:p w14:paraId="42B3818F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n = 2,4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E1054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infections</w:t>
            </w:r>
          </w:p>
          <w:p w14:paraId="2E456E5D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 = 1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7A566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Bacterial sepsis</w:t>
            </w:r>
            <w:r w:rsidRPr="003470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br/>
              <w:t>n = 1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11C10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DWS</w:t>
            </w:r>
            <w:r w:rsidRPr="003470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br/>
              <w:t>n = 1,0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E5BC3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ptic shock</w:t>
            </w:r>
          </w:p>
          <w:p w14:paraId="6DB352C1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 = 9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AAD54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vere dengue</w:t>
            </w:r>
          </w:p>
          <w:p w14:paraId="645822B1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 = 2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7BC77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s-CO"/>
              </w:rPr>
              <w:t>p-value</w:t>
            </w:r>
          </w:p>
        </w:tc>
      </w:tr>
      <w:tr w:rsidR="007004C4" w:rsidRPr="003470A4" w14:paraId="4320932C" w14:textId="77777777" w:rsidTr="00DA4C84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6519C0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Sex,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99B498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B1D688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FD26F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8BA8D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97EF9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908CC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35B24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CC5689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</w:tr>
      <w:tr w:rsidR="007004C4" w:rsidRPr="003470A4" w14:paraId="39DA1ECD" w14:textId="77777777" w:rsidTr="00DA4C84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ACAD0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36082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,138 (5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A37FD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,208 (4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B9CE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81 (4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E5F6" w14:textId="77777777" w:rsidR="007004C4" w:rsidRPr="003470A4" w:rsidRDefault="007004C4" w:rsidP="00DA4C84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3470A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10 (5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C4D8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510 (5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47F9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41 (42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C318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27 (4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E4CEE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0.002</w:t>
            </w:r>
          </w:p>
        </w:tc>
      </w:tr>
      <w:tr w:rsidR="007004C4" w:rsidRPr="003470A4" w14:paraId="0C0C8879" w14:textId="77777777" w:rsidTr="00DA4C84">
        <w:trPr>
          <w:trHeight w:val="300"/>
        </w:trPr>
        <w:tc>
          <w:tcPr>
            <w:tcW w:w="17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DC7E3A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E37C84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,102 (49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2CC11F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,207 (49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1F9B50E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105 (56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3A3980D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86 (43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60D0CE2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502 (49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DB402A3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55 (57.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4DD5D419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31 (50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36955B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0.007</w:t>
            </w:r>
          </w:p>
        </w:tc>
      </w:tr>
      <w:tr w:rsidR="007004C4" w:rsidRPr="003470A4" w14:paraId="26E3F06B" w14:textId="77777777" w:rsidTr="00DA4C84">
        <w:trPr>
          <w:trHeight w:val="300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DC3736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Age</w:t>
            </w: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63F07BB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18671A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23825F0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F144BB2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8A8A788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92FEB44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2E6167E5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9DB8E03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7004C4" w:rsidRPr="003470A4" w14:paraId="0FEDDD91" w14:textId="77777777" w:rsidTr="00DA4C84">
        <w:trPr>
          <w:trHeight w:val="300"/>
        </w:trPr>
        <w:tc>
          <w:tcPr>
            <w:tcW w:w="17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8AFEDB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-5 month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5FE410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35 (14.9)</w:t>
            </w:r>
            <w:r w:rsidRPr="00347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ϫ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BCFEC0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30 (5.4)</w:t>
            </w:r>
            <w:r w:rsidRPr="00347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ϫ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E85C36C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20 (10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CA6DE80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3 (11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8B2AD4A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26 (2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9AED317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18 (18.8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02E4DFB8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7 (6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673876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</w:tr>
      <w:tr w:rsidR="007004C4" w:rsidRPr="003470A4" w14:paraId="1221DFC5" w14:textId="77777777" w:rsidTr="00DA4C84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9ADDD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6-12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FB4E1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495 (22.0)</w:t>
            </w:r>
            <w:r w:rsidRPr="00347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ADB0D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11 (12.9)</w:t>
            </w:r>
            <w:r w:rsidRPr="00347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6E39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32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34C9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61 (3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BFB7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76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87E7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25 (2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7A24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40 (1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F8D06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</w:tr>
      <w:tr w:rsidR="007004C4" w:rsidRPr="003470A4" w14:paraId="65F2D92F" w14:textId="77777777" w:rsidTr="00DA4C84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25212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-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35DA5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951 (4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6C5D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942 (3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1B6D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96 (5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172A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81 (4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75C1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32 (3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629A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33 (3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8098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09 (4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B081C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</w:tr>
      <w:tr w:rsidR="007004C4" w:rsidRPr="003470A4" w14:paraId="7FE1C0DD" w14:textId="77777777" w:rsidTr="00DA4C84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2D710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6-10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14560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09 (13.7)</w:t>
            </w:r>
            <w:r w:rsidRPr="00347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F2F11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727 (30.0)</w:t>
            </w:r>
            <w:r w:rsidRPr="003470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8C0C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29 (1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7F48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20 (1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953F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94 (3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4C2F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11 (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66B1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69 (2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24FF2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</w:tr>
      <w:tr w:rsidR="007004C4" w:rsidRPr="003470A4" w14:paraId="50A7AB96" w14:textId="77777777" w:rsidTr="00DA4C84">
        <w:trPr>
          <w:trHeight w:val="300"/>
        </w:trPr>
        <w:tc>
          <w:tcPr>
            <w:tcW w:w="17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B0E935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&gt;11 yea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EF40BD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61 (7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936C20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04 (12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2A7DCD1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9 (4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CCF2BED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11 (5.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2D4C917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81 (17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8332E5B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9 (9.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1E8618FA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23 (8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78F6FB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</w:tr>
      <w:tr w:rsidR="007004C4" w:rsidRPr="003470A4" w14:paraId="469981F1" w14:textId="77777777" w:rsidTr="00DA4C84">
        <w:trPr>
          <w:trHeight w:val="615"/>
        </w:trPr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</w:tcPr>
          <w:p w14:paraId="4B6E805E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Admission temperature °C</w:t>
            </w: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†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693F7F0C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7.0 (34.0 – 40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43F9D496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6.9 (35.0 – 40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25D678A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37.0 (35.0 – 40.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45A0C4C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38.0 (35.0 -40.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D96A06A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6.7 (35.0 – 39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694F66D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36.3 (35.2 -39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BBE6712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6.9 (35.3 – 39.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02851594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</w:tr>
      <w:tr w:rsidR="007004C4" w:rsidRPr="003470A4" w14:paraId="49A4C02D" w14:textId="77777777" w:rsidTr="00DA4C84">
        <w:trPr>
          <w:trHeight w:val="92"/>
        </w:trPr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</w:tcPr>
          <w:p w14:paraId="0A1AD6B8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Antibiotic use</w:t>
            </w: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42AC04FE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2,106 (93.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C486E4C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265 (11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1BC3445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142 (76.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C2E3308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88 (95.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36865F6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47 (4.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71C8714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91 (94.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C76D5A4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61 (23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55EEEA70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ϴ</w:t>
            </w:r>
          </w:p>
        </w:tc>
      </w:tr>
      <w:tr w:rsidR="007004C4" w:rsidRPr="003470A4" w14:paraId="1D70A5F0" w14:textId="77777777" w:rsidTr="00DA4C84">
        <w:trPr>
          <w:trHeight w:val="615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6D50FE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  <w:p w14:paraId="0CC90787" w14:textId="77777777" w:rsidR="007004C4" w:rsidRPr="003470A4" w:rsidRDefault="007004C4" w:rsidP="00DA4C84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 xml:space="preserve">Hospital </w:t>
            </w:r>
            <w:proofErr w:type="gramStart"/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stay</w:t>
            </w:r>
            <w:proofErr w:type="gramEnd"/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 xml:space="preserve"> (days)</w:t>
            </w: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†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32850F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5.0 (1 - 9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276113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.0 (1-4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3DA76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6.0 (1 – 46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A0C26D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8 (1-77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4F961B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.0 (1 – 3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3E60B9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18.0 (2–77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18E06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4.0 (1 – 2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82367A" w14:textId="77777777" w:rsidR="007004C4" w:rsidRPr="003470A4" w:rsidRDefault="007004C4" w:rsidP="00DA4C84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</w:tr>
    </w:tbl>
    <w:p w14:paraId="059AA3D6" w14:textId="397D90D8" w:rsidR="007004C4" w:rsidRPr="003470A4" w:rsidRDefault="007004C4" w:rsidP="007004C4">
      <w:pPr>
        <w:ind w:left="-426" w:right="-790"/>
        <w:rPr>
          <w:rFonts w:eastAsia="Times New Roman"/>
          <w:color w:val="000000"/>
          <w:sz w:val="24"/>
          <w:szCs w:val="24"/>
        </w:rPr>
      </w:pPr>
      <w:r w:rsidRPr="003470A4">
        <w:rPr>
          <w:rFonts w:eastAsia="Times New Roman"/>
          <w:color w:val="000000"/>
          <w:sz w:val="24"/>
          <w:szCs w:val="24"/>
        </w:rPr>
        <w:t xml:space="preserve">† (median, min–max). DWS, dengue with warning signs. The p-value corresponds to </w:t>
      </w:r>
      <w:r w:rsidR="00C131E8">
        <w:rPr>
          <w:rFonts w:eastAsia="Times New Roman"/>
          <w:color w:val="000000"/>
          <w:sz w:val="24"/>
          <w:szCs w:val="24"/>
        </w:rPr>
        <w:t xml:space="preserve">the </w:t>
      </w:r>
      <w:r w:rsidR="001218E1">
        <w:rPr>
          <w:rFonts w:eastAsia="Times New Roman"/>
          <w:color w:val="000000"/>
          <w:sz w:val="24"/>
          <w:szCs w:val="24"/>
        </w:rPr>
        <w:t>omnibus p</w:t>
      </w:r>
      <w:r w:rsidR="00C131E8">
        <w:rPr>
          <w:rFonts w:eastAsia="Times New Roman"/>
          <w:color w:val="000000"/>
          <w:sz w:val="24"/>
          <w:szCs w:val="24"/>
        </w:rPr>
        <w:t>-</w:t>
      </w:r>
      <w:r w:rsidR="001218E1">
        <w:rPr>
          <w:rFonts w:eastAsia="Times New Roman"/>
          <w:color w:val="000000"/>
          <w:sz w:val="24"/>
          <w:szCs w:val="24"/>
        </w:rPr>
        <w:t>value</w:t>
      </w:r>
      <w:r w:rsidRPr="003470A4">
        <w:rPr>
          <w:rFonts w:eastAsia="Times New Roman"/>
          <w:color w:val="000000"/>
          <w:sz w:val="24"/>
          <w:szCs w:val="24"/>
        </w:rPr>
        <w:t xml:space="preserve">. Statistical significance was reached (p &lt; 0.05) </w:t>
      </w:r>
      <w:r w:rsidRPr="003470A4">
        <w:rPr>
          <w:sz w:val="24"/>
          <w:szCs w:val="24"/>
        </w:rPr>
        <w:t>ϴ</w:t>
      </w:r>
      <w:r w:rsidRPr="003470A4">
        <w:rPr>
          <w:rFonts w:eastAsia="Times New Roman"/>
          <w:color w:val="000000"/>
          <w:sz w:val="24"/>
          <w:szCs w:val="24"/>
        </w:rPr>
        <w:t xml:space="preserve"> </w:t>
      </w:r>
      <w:proofErr w:type="spellStart"/>
      <w:r w:rsidRPr="003470A4">
        <w:rPr>
          <w:rFonts w:eastAsia="Times New Roman"/>
          <w:color w:val="000000"/>
          <w:sz w:val="24"/>
          <w:szCs w:val="24"/>
        </w:rPr>
        <w:t>Cramér’s</w:t>
      </w:r>
      <w:proofErr w:type="spellEnd"/>
      <w:r w:rsidRPr="003470A4">
        <w:rPr>
          <w:rFonts w:eastAsia="Times New Roman"/>
          <w:color w:val="000000"/>
          <w:sz w:val="24"/>
          <w:szCs w:val="24"/>
        </w:rPr>
        <w:t xml:space="preserve"> V = 0.821. </w:t>
      </w:r>
      <w:proofErr w:type="spellStart"/>
      <w:r w:rsidRPr="003470A4">
        <w:rPr>
          <w:rFonts w:eastAsia="Times New Roman"/>
          <w:color w:val="000000"/>
          <w:sz w:val="24"/>
          <w:szCs w:val="24"/>
        </w:rPr>
        <w:t>ϫPrimary</w:t>
      </w:r>
      <w:proofErr w:type="spellEnd"/>
      <w:r w:rsidRPr="003470A4">
        <w:rPr>
          <w:rFonts w:eastAsia="Times New Roman"/>
          <w:color w:val="000000"/>
          <w:sz w:val="24"/>
          <w:szCs w:val="24"/>
        </w:rPr>
        <w:t xml:space="preserve"> differences are age </w:t>
      </w:r>
      <w:r w:rsidR="00C131E8">
        <w:rPr>
          <w:rFonts w:eastAsia="Times New Roman"/>
          <w:color w:val="000000"/>
          <w:sz w:val="24"/>
          <w:szCs w:val="24"/>
        </w:rPr>
        <w:t>differences in bacterial vs viral comparison: 1-5 months got an OR of 3.08 (2.5- 3.8) p &lt;0.001, 6 -12 months OR: 1.91 (1.64 – 2.23) p&lt;0.001, and 6–</w:t>
      </w:r>
      <w:r w:rsidRPr="003470A4">
        <w:rPr>
          <w:rFonts w:eastAsia="Times New Roman"/>
          <w:color w:val="000000"/>
          <w:sz w:val="24"/>
          <w:szCs w:val="24"/>
        </w:rPr>
        <w:t xml:space="preserve"> 10 years OR 0.37 p &lt;0.001. </w:t>
      </w:r>
    </w:p>
    <w:p w14:paraId="188BEC56" w14:textId="77777777" w:rsidR="007004C4" w:rsidRPr="003470A4" w:rsidRDefault="007004C4" w:rsidP="007004C4">
      <w:pPr>
        <w:jc w:val="both"/>
        <w:rPr>
          <w:rFonts w:eastAsia="Times New Roman"/>
          <w:b/>
          <w:sz w:val="24"/>
          <w:szCs w:val="24"/>
        </w:rPr>
      </w:pPr>
    </w:p>
    <w:p w14:paraId="1D507498" w14:textId="77777777" w:rsidR="00D800C3" w:rsidRPr="003470A4" w:rsidRDefault="00D800C3" w:rsidP="00965530">
      <w:pPr>
        <w:jc w:val="both"/>
        <w:rPr>
          <w:rFonts w:eastAsia="Times New Roman"/>
          <w:b/>
          <w:sz w:val="24"/>
          <w:szCs w:val="24"/>
        </w:rPr>
      </w:pPr>
    </w:p>
    <w:p w14:paraId="35EF4B0C" w14:textId="77777777" w:rsidR="00D800C3" w:rsidRPr="003470A4" w:rsidRDefault="00D800C3" w:rsidP="00965530">
      <w:pPr>
        <w:jc w:val="both"/>
        <w:rPr>
          <w:rFonts w:eastAsia="Times New Roman"/>
          <w:b/>
          <w:sz w:val="24"/>
          <w:szCs w:val="24"/>
        </w:rPr>
      </w:pPr>
    </w:p>
    <w:p w14:paraId="10D92EE8" w14:textId="77777777" w:rsidR="00D800C3" w:rsidRPr="003470A4" w:rsidRDefault="00D800C3" w:rsidP="00965530">
      <w:pPr>
        <w:jc w:val="both"/>
        <w:rPr>
          <w:rFonts w:eastAsia="Times New Roman"/>
          <w:b/>
          <w:sz w:val="24"/>
          <w:szCs w:val="24"/>
        </w:rPr>
      </w:pPr>
    </w:p>
    <w:p w14:paraId="36B551DB" w14:textId="381ECE32" w:rsidR="00965530" w:rsidRPr="003470A4" w:rsidRDefault="00965530" w:rsidP="00965530">
      <w:pPr>
        <w:jc w:val="both"/>
        <w:rPr>
          <w:rFonts w:eastAsia="Times New Roman"/>
          <w:b/>
          <w:sz w:val="24"/>
          <w:szCs w:val="24"/>
        </w:rPr>
      </w:pPr>
      <w:r w:rsidRPr="003470A4">
        <w:rPr>
          <w:rFonts w:eastAsia="Times New Roman"/>
          <w:b/>
          <w:sz w:val="24"/>
          <w:szCs w:val="24"/>
        </w:rPr>
        <w:lastRenderedPageBreak/>
        <w:t xml:space="preserve">Table </w:t>
      </w:r>
      <w:r w:rsidR="003C07DA" w:rsidRPr="003470A4">
        <w:rPr>
          <w:rFonts w:eastAsia="Times New Roman"/>
          <w:b/>
          <w:sz w:val="24"/>
          <w:szCs w:val="24"/>
        </w:rPr>
        <w:t>S2.</w:t>
      </w:r>
      <w:r w:rsidRPr="003470A4">
        <w:rPr>
          <w:rFonts w:eastAsia="Times New Roman"/>
          <w:b/>
          <w:sz w:val="24"/>
          <w:szCs w:val="24"/>
        </w:rPr>
        <w:t xml:space="preserve"> Demographic and clinical profile of pediatric infectious admissions comparison of severity groups bacterial versus viral infections.</w:t>
      </w:r>
    </w:p>
    <w:p w14:paraId="39E68604" w14:textId="77777777" w:rsidR="003675BA" w:rsidRPr="003470A4" w:rsidRDefault="003675BA" w:rsidP="003675BA">
      <w:pPr>
        <w:jc w:val="both"/>
        <w:rPr>
          <w:rFonts w:eastAsia="Times New Roman"/>
          <w:b/>
          <w:sz w:val="24"/>
          <w:szCs w:val="24"/>
        </w:rPr>
      </w:pPr>
    </w:p>
    <w:tbl>
      <w:tblPr>
        <w:tblW w:w="13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1276"/>
        <w:gridCol w:w="1417"/>
        <w:gridCol w:w="2410"/>
        <w:gridCol w:w="992"/>
        <w:gridCol w:w="1985"/>
        <w:gridCol w:w="992"/>
      </w:tblGrid>
      <w:tr w:rsidR="00B752D5" w:rsidRPr="003470A4" w14:paraId="16A7EB21" w14:textId="77777777" w:rsidTr="002D4E58">
        <w:trPr>
          <w:trHeight w:val="38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01634" w14:textId="4C5000F7" w:rsidR="00B752D5" w:rsidRPr="003470A4" w:rsidRDefault="00B752D5" w:rsidP="00B752D5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0E0A9E" w14:textId="77777777" w:rsidR="00B752D5" w:rsidRPr="003470A4" w:rsidRDefault="00B752D5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Bacterial sepsis</w:t>
            </w:r>
          </w:p>
          <w:p w14:paraId="68F2D7F1" w14:textId="1C7604A5" w:rsidR="00B752D5" w:rsidRPr="003470A4" w:rsidRDefault="00B752D5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 xml:space="preserve">n = </w:t>
            </w: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191C32" w14:textId="77777777" w:rsidR="00B752D5" w:rsidRPr="003470A4" w:rsidRDefault="00B752D5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DWS</w:t>
            </w:r>
          </w:p>
          <w:p w14:paraId="5A682751" w14:textId="69C7664F" w:rsidR="00B752D5" w:rsidRPr="003470A4" w:rsidRDefault="00B752D5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 xml:space="preserve">n = </w:t>
            </w: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,0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5FBBA" w14:textId="77777777" w:rsidR="00B752D5" w:rsidRPr="003470A4" w:rsidRDefault="00B752D5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ptic shock</w:t>
            </w:r>
          </w:p>
          <w:p w14:paraId="230B21B6" w14:textId="2BB27DE2" w:rsidR="00B752D5" w:rsidRPr="003470A4" w:rsidRDefault="00B752D5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 xml:space="preserve">n = </w:t>
            </w: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6A5FC" w14:textId="77777777" w:rsidR="00B752D5" w:rsidRPr="003470A4" w:rsidRDefault="00B752D5" w:rsidP="00E34255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3470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Severe dengue</w:t>
            </w:r>
          </w:p>
          <w:p w14:paraId="7D1914EF" w14:textId="3B4D48F5" w:rsidR="00B752D5" w:rsidRPr="003470A4" w:rsidRDefault="00B752D5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 xml:space="preserve">n = </w:t>
            </w: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5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4020F" w14:textId="5BB140C3" w:rsidR="00B752D5" w:rsidRPr="003470A4" w:rsidRDefault="00B752D5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 xml:space="preserve">Bacterial sepsis vs DWS </w:t>
            </w:r>
            <w:r w:rsidRPr="003470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(OR, </w:t>
            </w:r>
            <w:r w:rsidR="003A1E3D" w:rsidRPr="003470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52283" w14:textId="345CD9E9" w:rsidR="00B752D5" w:rsidRPr="003470A4" w:rsidRDefault="00B752D5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s-CO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9E802" w14:textId="587DD447" w:rsidR="00B752D5" w:rsidRPr="003470A4" w:rsidRDefault="00B752D5" w:rsidP="00E34255">
            <w:pPr>
              <w:pStyle w:val="NoSpacing"/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eptic shock vs SD </w:t>
            </w:r>
            <w:r w:rsidRPr="003470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(OR, </w:t>
            </w:r>
            <w:r w:rsidR="003A1E3D" w:rsidRPr="003470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68E8F" w14:textId="7DF7ECED" w:rsidR="00B752D5" w:rsidRPr="003470A4" w:rsidRDefault="00B752D5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s-CO"/>
              </w:rPr>
              <w:t>p-value</w:t>
            </w:r>
          </w:p>
        </w:tc>
      </w:tr>
      <w:tr w:rsidR="00416EDC" w:rsidRPr="003470A4" w14:paraId="3868944D" w14:textId="77777777" w:rsidTr="005A4BA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F40909" w14:textId="77777777" w:rsidR="00416EDC" w:rsidRPr="003470A4" w:rsidRDefault="00416EDC" w:rsidP="005A4BA5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Sex,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0B7304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4824A2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2664B" w14:textId="6B46BAD2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B266E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16C53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E4C57" w14:textId="4B5FD529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35B2D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DDC8AE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</w:tr>
      <w:tr w:rsidR="00416EDC" w:rsidRPr="003470A4" w14:paraId="18D53FEB" w14:textId="77777777" w:rsidTr="005A4B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E26B1" w14:textId="77777777" w:rsidR="00416EDC" w:rsidRPr="003470A4" w:rsidRDefault="00416EDC" w:rsidP="005A4BA5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0A2C" w14:textId="68E4E8C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10 (5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62AD3" w14:textId="067C4E96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510 (5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CFC5" w14:textId="488C4AD5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41 (4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A0CB" w14:textId="1DC6C984" w:rsidR="00416EDC" w:rsidRPr="003470A4" w:rsidRDefault="00416EDC" w:rsidP="00E34255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27 (49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011E" w14:textId="0564AF9B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.26 (0.93 – 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58A0" w14:textId="22D4973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.1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B389" w14:textId="60EFEFC6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.77</w:t>
            </w:r>
            <w:r w:rsidR="005A4BA5"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 xml:space="preserve"> </w:t>
            </w: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(0.48 – 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57E91" w14:textId="2FA974FB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.284</w:t>
            </w:r>
          </w:p>
        </w:tc>
      </w:tr>
      <w:tr w:rsidR="00416EDC" w:rsidRPr="003470A4" w14:paraId="703B6A4D" w14:textId="77777777" w:rsidTr="005A4BA5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01D989" w14:textId="77777777" w:rsidR="00416EDC" w:rsidRPr="003470A4" w:rsidRDefault="00416EDC" w:rsidP="005A4BA5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033B55" w14:textId="21F84B13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86 (43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07E832" w14:textId="69DF90B4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502 (49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F63A877" w14:textId="5FD1B055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55 (57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D42E96C" w14:textId="6E2D90D6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31 (50.8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7C85712C" w14:textId="2AC64D58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.79 (0.59 – 1.0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B01A860" w14:textId="048DC226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.16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9A56A68" w14:textId="59B1391C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.30 (0.81 – 2.0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EFD141" w14:textId="66BC2A52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.284</w:t>
            </w:r>
          </w:p>
        </w:tc>
      </w:tr>
      <w:tr w:rsidR="00416EDC" w:rsidRPr="003470A4" w14:paraId="1638CC53" w14:textId="77777777" w:rsidTr="005A4BA5">
        <w:trPr>
          <w:trHeight w:val="30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F4F3" w14:textId="77777777" w:rsidR="00416EDC" w:rsidRPr="003470A4" w:rsidRDefault="00416EDC" w:rsidP="005A4BA5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Age</w:t>
            </w: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5E6D430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66FAF9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0B6EB83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475DE40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6E883BB3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8DC1909" w14:textId="26538E56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EB95BAB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FE6A18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</w:tc>
      </w:tr>
      <w:tr w:rsidR="00416EDC" w:rsidRPr="003470A4" w14:paraId="657A9B26" w14:textId="77777777" w:rsidTr="005A4BA5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034912" w14:textId="77777777" w:rsidR="00416EDC" w:rsidRPr="003470A4" w:rsidRDefault="00416EDC" w:rsidP="005A4BA5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-5 month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1704DD" w14:textId="43453372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23 (11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227D83" w14:textId="40BF3CC8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26 (2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935BB4C" w14:textId="1B0BA9DA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18 (18.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D5F08A1" w14:textId="651A514F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7 (6.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440E3BA0" w14:textId="6E74A20A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5.04 (2.81 – 9.0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1DB0744" w14:textId="25B5D377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AB2A26D" w14:textId="5F52CD2A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.27 (1.61 – 6.6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0E3100" w14:textId="74099DD8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0.001</w:t>
            </w:r>
          </w:p>
        </w:tc>
      </w:tr>
      <w:tr w:rsidR="00416EDC" w:rsidRPr="003470A4" w14:paraId="5F9DD97E" w14:textId="77777777" w:rsidTr="005A4BA5">
        <w:trPr>
          <w:trHeight w:val="3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EEBF4" w14:textId="77777777" w:rsidR="00416EDC" w:rsidRPr="003470A4" w:rsidRDefault="00416EDC" w:rsidP="005A4BA5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6-12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EBFBE" w14:textId="7284D052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61 (3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E962B" w14:textId="038B9402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76 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C7AA" w14:textId="2A0E9AC8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25 (2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88A5" w14:textId="3DAE2F5F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40 (15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CE5E" w14:textId="2215436E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5.56 (3.80 – 8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EB26" w14:textId="086192BF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D60A" w14:textId="2F2C5DA2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.92 (1.09 – 3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6112D" w14:textId="0952CF91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0.023</w:t>
            </w:r>
          </w:p>
        </w:tc>
      </w:tr>
      <w:tr w:rsidR="00416EDC" w:rsidRPr="003470A4" w14:paraId="41FFADC0" w14:textId="77777777" w:rsidTr="005A4B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D9136" w14:textId="77777777" w:rsidR="00416EDC" w:rsidRPr="003470A4" w:rsidRDefault="00416EDC" w:rsidP="005A4BA5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-5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8A7AC" w14:textId="52350936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81 (4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55045" w14:textId="1CB9D1EB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32 (3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3849" w14:textId="05095015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33 (3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44D4" w14:textId="5E5C2A06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09 (42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C3CA" w14:textId="558F446D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.41 (1.02 – 1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39AE" w14:textId="0DEC2DE1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0.0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98B0" w14:textId="4FB82307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.70 (0.44 – 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14E8F" w14:textId="2FDFE650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.118</w:t>
            </w:r>
          </w:p>
        </w:tc>
      </w:tr>
      <w:tr w:rsidR="00416EDC" w:rsidRPr="003470A4" w14:paraId="0E402BAB" w14:textId="77777777" w:rsidTr="005A4B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96483" w14:textId="77777777" w:rsidR="00416EDC" w:rsidRPr="003470A4" w:rsidRDefault="00416EDC" w:rsidP="005A4BA5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6-10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1AD30" w14:textId="5040F1BD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20 (1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DDBBD" w14:textId="1FB6D8E6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94 (3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9835" w14:textId="51064459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11 (1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0C15" w14:textId="10C51235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69 (26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0F54" w14:textId="07455B91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.18 (0.11 – 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71F3" w14:textId="22476CC0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358B" w14:textId="4AACCC6F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.36 (0.17 – 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DED2A" w14:textId="7587B47A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0.005</w:t>
            </w:r>
          </w:p>
        </w:tc>
      </w:tr>
      <w:tr w:rsidR="00416EDC" w:rsidRPr="003470A4" w14:paraId="2898D94D" w14:textId="77777777" w:rsidTr="005A4BA5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D7F691" w14:textId="77777777" w:rsidR="00416EDC" w:rsidRPr="003470A4" w:rsidRDefault="00416EDC" w:rsidP="005A4BA5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&gt;11 yea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1B0266" w14:textId="3C1A09CD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1 (5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37E834" w14:textId="44ABAFB1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81 (17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4D41B55" w14:textId="5099E05F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9 (9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829833E" w14:textId="73582F8D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23 (8.9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36E3D1F1" w14:textId="3A480852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.27 (0.14 – 0.5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B9CA290" w14:textId="2923C08B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3153B44" w14:textId="189FCD8D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.09 (0.45 – 2.6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8F6815" w14:textId="34923C8E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.838</w:t>
            </w:r>
          </w:p>
        </w:tc>
      </w:tr>
      <w:tr w:rsidR="00416EDC" w:rsidRPr="003470A4" w14:paraId="5FF05D2D" w14:textId="77777777" w:rsidTr="005A4BA5">
        <w:trPr>
          <w:trHeight w:val="615"/>
        </w:trPr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</w:tcPr>
          <w:p w14:paraId="0AD5397D" w14:textId="77777777" w:rsidR="00416EDC" w:rsidRPr="003470A4" w:rsidRDefault="00416EDC" w:rsidP="005A4BA5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Admission temperature °C</w:t>
            </w: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†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10B3412" w14:textId="57A33998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8.0 (35.0–40.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15D97135" w14:textId="098005BA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6.7 (35.0 – 39.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1D8A97D" w14:textId="3A417FCB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36.3 (35.2 -39.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FEAF2D4" w14:textId="19252C30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6.9 (35.3 – 39.5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7ECD6D1" w14:textId="69C2C5F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372A7B9" w14:textId="5B9E5036" w:rsidR="00416EDC" w:rsidRPr="003470A4" w:rsidRDefault="005A4BA5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0995607" w14:textId="7BE51ADC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6585FAB8" w14:textId="5C3AB6B2" w:rsidR="00416EDC" w:rsidRPr="003470A4" w:rsidRDefault="005A4BA5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.995</w:t>
            </w:r>
          </w:p>
        </w:tc>
      </w:tr>
      <w:tr w:rsidR="00416EDC" w:rsidRPr="003470A4" w14:paraId="59DECD7D" w14:textId="77777777" w:rsidTr="005A4BA5">
        <w:trPr>
          <w:trHeight w:val="615"/>
        </w:trPr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</w:tcPr>
          <w:p w14:paraId="23337C9D" w14:textId="77777777" w:rsidR="00416EDC" w:rsidRPr="003470A4" w:rsidRDefault="00416EDC" w:rsidP="005A4BA5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Antibiotic use</w:t>
            </w: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094050C8" w14:textId="264D180F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188 (95.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0367AF8C" w14:textId="22B14B99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47 (</w:t>
            </w:r>
            <w:r w:rsidR="003A1E3D"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4.64</w:t>
            </w: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BC64BC0" w14:textId="7DD05C12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91 (94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154DFF0" w14:textId="421CD992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61 (23.6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CEA60E9" w14:textId="78659793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482.50 (224.36 – 1</w:t>
            </w:r>
            <w:r w:rsidR="001218E1">
              <w:rPr>
                <w:rFonts w:ascii="Arial" w:hAnsi="Arial" w:cs="Arial"/>
                <w:sz w:val="24"/>
                <w:szCs w:val="24"/>
                <w:lang w:val="en-US" w:eastAsia="es-CO"/>
              </w:rPr>
              <w:t>,</w:t>
            </w: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037.6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01FD632" w14:textId="63781EE7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0693E78" w14:textId="7A2BC302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58.78 (22.85 – 151.2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23C6BD8D" w14:textId="44C2790A" w:rsidR="00121C0E" w:rsidRPr="003470A4" w:rsidRDefault="00121C0E" w:rsidP="00E342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70A4">
              <w:rPr>
                <w:b/>
                <w:bCs/>
              </w:rPr>
              <w:t>&lt;0.001</w:t>
            </w:r>
          </w:p>
          <w:p w14:paraId="308E3046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416EDC" w:rsidRPr="003470A4" w14:paraId="09CD2078" w14:textId="77777777" w:rsidTr="005A4BA5">
        <w:trPr>
          <w:trHeight w:val="615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7E0901" w14:textId="77777777" w:rsidR="00416EDC" w:rsidRPr="003470A4" w:rsidRDefault="00416EDC" w:rsidP="005A4BA5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</w:p>
          <w:p w14:paraId="252C47FA" w14:textId="73C37026" w:rsidR="00416EDC" w:rsidRPr="003470A4" w:rsidRDefault="00416EDC" w:rsidP="005A4BA5">
            <w:pPr>
              <w:pStyle w:val="NoSpacing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 xml:space="preserve">Hospital </w:t>
            </w:r>
            <w:proofErr w:type="gramStart"/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stay</w:t>
            </w:r>
            <w:proofErr w:type="gramEnd"/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 xml:space="preserve"> (days)</w:t>
            </w: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†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D208C7" w14:textId="4CAD2D11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8.0 (1 – 77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A794A8" w14:textId="31DE9D06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3.0 (1 – 37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FECD1F" w14:textId="01A854FC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/>
              </w:rPr>
              <w:t>18.0 (2–77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0FDACD" w14:textId="67D38F5A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4.0 (1 – 21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5C1A6" w14:textId="70318425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9E1AE" w14:textId="3BE2EC63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  <w:t>&lt;0.00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3D009" w14:textId="1F4462EF" w:rsidR="00416EDC" w:rsidRPr="003470A4" w:rsidRDefault="00121C0E" w:rsidP="00E3425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 w:eastAsia="es-CO"/>
              </w:rPr>
            </w:pPr>
            <w:r w:rsidRPr="003470A4">
              <w:rPr>
                <w:rFonts w:ascii="Arial" w:hAnsi="Arial" w:cs="Arial"/>
                <w:sz w:val="24"/>
                <w:szCs w:val="24"/>
                <w:lang w:val="en-US" w:eastAsia="es-CO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7E4050" w14:textId="73AA4AB9" w:rsidR="00121C0E" w:rsidRPr="003470A4" w:rsidRDefault="00121C0E" w:rsidP="00E342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70A4">
              <w:rPr>
                <w:b/>
                <w:bCs/>
              </w:rPr>
              <w:t>&lt;0.001</w:t>
            </w:r>
          </w:p>
          <w:p w14:paraId="5730E4FA" w14:textId="77777777" w:rsidR="00416EDC" w:rsidRPr="003470A4" w:rsidRDefault="00416EDC" w:rsidP="00E3425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s-CO"/>
              </w:rPr>
            </w:pPr>
          </w:p>
        </w:tc>
      </w:tr>
    </w:tbl>
    <w:p w14:paraId="3694AAB1" w14:textId="65C2DE8F" w:rsidR="00230EF1" w:rsidRPr="003470A4" w:rsidRDefault="00230EF1" w:rsidP="00230EF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470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† (median, min–max). DWS, dengue with warning signs. </w:t>
      </w:r>
      <w:r w:rsidR="00416EDC" w:rsidRPr="003470A4">
        <w:rPr>
          <w:rFonts w:ascii="Times New Roman" w:eastAsia="Times New Roman" w:hAnsi="Times New Roman" w:cs="Times New Roman"/>
          <w:color w:val="000000"/>
          <w:sz w:val="24"/>
          <w:szCs w:val="24"/>
        </w:rPr>
        <w:t>SD, severe dengue.</w:t>
      </w:r>
      <w:r w:rsidR="00416EDC" w:rsidRPr="003470A4">
        <w:rPr>
          <w:sz w:val="24"/>
          <w:szCs w:val="24"/>
        </w:rPr>
        <w:t xml:space="preserve"> †</w:t>
      </w:r>
      <w:r w:rsidRPr="003470A4">
        <w:rPr>
          <w:rFonts w:ascii="Times New Roman" w:eastAsia="Times New Roman" w:hAnsi="Times New Roman" w:cs="Times New Roman"/>
          <w:color w:val="000000"/>
          <w:sz w:val="24"/>
          <w:szCs w:val="24"/>
        </w:rPr>
        <w:t>The p-value corresponds to Mann-Whitney U, the other variables were used Fisher exact test or Pearson χ². Statistical significance was reached (p &lt; 0.05).</w:t>
      </w:r>
    </w:p>
    <w:p w14:paraId="03A6F0B1" w14:textId="77777777" w:rsidR="003675BA" w:rsidRPr="003470A4" w:rsidRDefault="003675BA" w:rsidP="003675BA">
      <w:pPr>
        <w:jc w:val="both"/>
        <w:rPr>
          <w:rFonts w:eastAsia="Times New Roman"/>
          <w:b/>
          <w:sz w:val="24"/>
          <w:szCs w:val="24"/>
        </w:rPr>
      </w:pPr>
    </w:p>
    <w:p w14:paraId="6BBECC25" w14:textId="77777777" w:rsidR="003675BA" w:rsidRPr="003470A4" w:rsidRDefault="003675BA">
      <w:pPr>
        <w:rPr>
          <w:rFonts w:ascii="Times New Roman" w:eastAsia="Times New Roman" w:hAnsi="Times New Roman" w:cs="Times New Roman"/>
          <w:bCs/>
          <w:sz w:val="24"/>
          <w:szCs w:val="24"/>
        </w:rPr>
        <w:sectPr w:rsidR="003675BA" w:rsidRPr="003470A4" w:rsidSect="00EB36D2">
          <w:pgSz w:w="15840" w:h="1224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13313AC9" w14:textId="77777777" w:rsidR="006070AA" w:rsidRPr="003470A4" w:rsidRDefault="006070AA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1BBC51C" w14:textId="22D01E0D" w:rsidR="009D5CDC" w:rsidRPr="009D2D54" w:rsidRDefault="007A7654" w:rsidP="007A7654">
      <w:pPr>
        <w:jc w:val="center"/>
        <w:rPr>
          <w:rFonts w:eastAsia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6070AA" w:rsidRPr="009D2D54">
        <w:rPr>
          <w:rFonts w:ascii="Times New Roman" w:eastAsia="Times New Roman" w:hAnsi="Times New Roman" w:cs="Times New Roman"/>
          <w:b/>
          <w:sz w:val="24"/>
          <w:szCs w:val="24"/>
        </w:rPr>
        <w:t>Figures</w:t>
      </w:r>
    </w:p>
    <w:p w14:paraId="445122AC" w14:textId="77777777" w:rsidR="000549BE" w:rsidRPr="003470A4" w:rsidRDefault="000549BE" w:rsidP="009628EB">
      <w:pPr>
        <w:jc w:val="both"/>
        <w:rPr>
          <w:rFonts w:eastAsia="Times New Roman"/>
          <w:bCs/>
          <w:sz w:val="24"/>
          <w:szCs w:val="24"/>
        </w:rPr>
      </w:pPr>
    </w:p>
    <w:p w14:paraId="49297E28" w14:textId="526116E6" w:rsidR="001703E2" w:rsidRPr="008E4761" w:rsidRDefault="000549BE" w:rsidP="001703E2">
      <w:pPr>
        <w:spacing w:line="360" w:lineRule="auto"/>
        <w:rPr>
          <w:noProof/>
          <w:sz w:val="24"/>
          <w:szCs w:val="24"/>
        </w:rPr>
      </w:pPr>
      <w:r w:rsidRPr="003470A4">
        <w:rPr>
          <w:rFonts w:eastAsia="Times New Roman"/>
          <w:bCs/>
          <w:noProof/>
          <w:sz w:val="24"/>
          <w:szCs w:val="24"/>
        </w:rPr>
        <w:drawing>
          <wp:inline distT="0" distB="0" distL="0" distR="0" wp14:anchorId="60CB4BCF" wp14:editId="722824C7">
            <wp:extent cx="6404610" cy="2439670"/>
            <wp:effectExtent l="0" t="0" r="0" b="0"/>
            <wp:docPr id="5" name="Marcador de contenido 4">
              <a:extLst xmlns:a="http://schemas.openxmlformats.org/drawingml/2006/main">
                <a:ext uri="{FF2B5EF4-FFF2-40B4-BE49-F238E27FC236}">
                  <a16:creationId xmlns:a16="http://schemas.microsoft.com/office/drawing/2014/main" id="{56C7109B-3F8D-9567-9F33-46E7AEDD202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arcador de contenido 4">
                      <a:extLst>
                        <a:ext uri="{FF2B5EF4-FFF2-40B4-BE49-F238E27FC236}">
                          <a16:creationId xmlns:a16="http://schemas.microsoft.com/office/drawing/2014/main" id="{56C7109B-3F8D-9567-9F33-46E7AEDD202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04610" cy="243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703E2" w:rsidRPr="001703E2">
        <w:rPr>
          <w:rFonts w:eastAsia="Times New Roman"/>
          <w:b/>
          <w:sz w:val="24"/>
          <w:szCs w:val="24"/>
        </w:rPr>
        <w:t xml:space="preserve"> </w:t>
      </w:r>
      <w:r w:rsidR="001703E2" w:rsidRPr="000B791D">
        <w:rPr>
          <w:rFonts w:eastAsia="Times New Roman"/>
          <w:b/>
          <w:sz w:val="24"/>
          <w:szCs w:val="24"/>
        </w:rPr>
        <w:t xml:space="preserve">Supplemental Figure 1. Calibration curves for the </w:t>
      </w:r>
      <w:proofErr w:type="spellStart"/>
      <w:r w:rsidR="001703E2" w:rsidRPr="000B791D">
        <w:rPr>
          <w:rFonts w:eastAsia="Times New Roman"/>
          <w:b/>
          <w:sz w:val="24"/>
          <w:szCs w:val="24"/>
        </w:rPr>
        <w:t>XGBoost</w:t>
      </w:r>
      <w:proofErr w:type="spellEnd"/>
      <w:r w:rsidR="001703E2" w:rsidRPr="000B791D">
        <w:rPr>
          <w:rFonts w:eastAsia="Times New Roman"/>
          <w:b/>
          <w:sz w:val="24"/>
          <w:szCs w:val="24"/>
        </w:rPr>
        <w:t xml:space="preserve"> models are split by age group and the overall cohort.</w:t>
      </w:r>
      <w:r w:rsidR="001703E2" w:rsidRPr="000B791D">
        <w:rPr>
          <w:noProof/>
        </w:rPr>
        <w:t xml:space="preserve"> </w:t>
      </w:r>
      <w:r w:rsidR="001703E2" w:rsidRPr="008E4761">
        <w:rPr>
          <w:noProof/>
          <w:color w:val="000000" w:themeColor="text1"/>
          <w:sz w:val="24"/>
          <w:szCs w:val="24"/>
        </w:rPr>
        <w:t xml:space="preserve">The blue line represents the observed event rate within bins of predicted probability, whereas the orange dashed line indicates perfect calibration (observed = predicted). Closer agreement between both curves indicates better calibration and more reliable </w:t>
      </w:r>
      <w:r w:rsidR="001703E2">
        <w:rPr>
          <w:noProof/>
          <w:color w:val="000000" w:themeColor="text1"/>
          <w:sz w:val="24"/>
          <w:szCs w:val="24"/>
        </w:rPr>
        <w:t>predicted probabilities.</w:t>
      </w:r>
    </w:p>
    <w:p w14:paraId="1038741E" w14:textId="57D99CCC" w:rsidR="000549BE" w:rsidRPr="00964556" w:rsidRDefault="000549BE" w:rsidP="000549BE">
      <w:pPr>
        <w:rPr>
          <w:rFonts w:eastAsia="Times New Roman"/>
          <w:bCs/>
          <w:sz w:val="24"/>
          <w:szCs w:val="24"/>
        </w:rPr>
      </w:pPr>
    </w:p>
    <w:p w14:paraId="2D98F6FD" w14:textId="77777777" w:rsidR="000E4BAA" w:rsidRDefault="000E4BAA" w:rsidP="009628EB">
      <w:pPr>
        <w:jc w:val="both"/>
        <w:rPr>
          <w:rFonts w:eastAsia="Times New Roman"/>
          <w:bCs/>
          <w:sz w:val="24"/>
          <w:szCs w:val="24"/>
        </w:rPr>
      </w:pPr>
    </w:p>
    <w:p w14:paraId="417F8813" w14:textId="77777777" w:rsidR="00CA4B82" w:rsidRDefault="00CA4B82" w:rsidP="009628EB">
      <w:pPr>
        <w:jc w:val="both"/>
        <w:rPr>
          <w:rFonts w:eastAsia="Times New Roman"/>
          <w:bCs/>
          <w:sz w:val="24"/>
          <w:szCs w:val="24"/>
        </w:rPr>
      </w:pPr>
    </w:p>
    <w:p w14:paraId="512EB88E" w14:textId="77777777" w:rsidR="00CA4B82" w:rsidRDefault="00CA4B82" w:rsidP="009628EB">
      <w:pPr>
        <w:jc w:val="both"/>
        <w:rPr>
          <w:rFonts w:eastAsia="Times New Roman"/>
          <w:bCs/>
          <w:sz w:val="24"/>
          <w:szCs w:val="24"/>
        </w:rPr>
      </w:pPr>
    </w:p>
    <w:p w14:paraId="0E1A37CE" w14:textId="77777777" w:rsidR="00CA4B82" w:rsidRDefault="00CA4B82" w:rsidP="009628EB">
      <w:pPr>
        <w:jc w:val="both"/>
        <w:rPr>
          <w:rFonts w:eastAsia="Times New Roman"/>
          <w:bCs/>
          <w:sz w:val="24"/>
          <w:szCs w:val="24"/>
        </w:rPr>
      </w:pPr>
    </w:p>
    <w:p w14:paraId="66089BE8" w14:textId="77777777" w:rsidR="00CA4B82" w:rsidRDefault="00CA4B82" w:rsidP="009628EB">
      <w:pPr>
        <w:jc w:val="both"/>
        <w:rPr>
          <w:rFonts w:eastAsia="Times New Roman"/>
          <w:bCs/>
          <w:sz w:val="24"/>
          <w:szCs w:val="24"/>
        </w:rPr>
      </w:pPr>
    </w:p>
    <w:p w14:paraId="2D4C9E88" w14:textId="77777777" w:rsidR="00CA4B82" w:rsidRDefault="00CA4B82" w:rsidP="009628EB">
      <w:pPr>
        <w:jc w:val="both"/>
        <w:rPr>
          <w:rFonts w:eastAsia="Times New Roman"/>
          <w:bCs/>
          <w:sz w:val="24"/>
          <w:szCs w:val="24"/>
        </w:rPr>
      </w:pPr>
    </w:p>
    <w:p w14:paraId="6873C2A9" w14:textId="77777777" w:rsidR="00CA4B82" w:rsidRDefault="00CA4B82" w:rsidP="009628EB">
      <w:pPr>
        <w:jc w:val="both"/>
        <w:rPr>
          <w:rFonts w:eastAsia="Times New Roman"/>
          <w:bCs/>
          <w:sz w:val="24"/>
          <w:szCs w:val="24"/>
        </w:rPr>
      </w:pPr>
    </w:p>
    <w:p w14:paraId="239A336A" w14:textId="77777777" w:rsidR="000E4BAA" w:rsidRPr="003470A4" w:rsidRDefault="000E4BAA" w:rsidP="000E4BAA">
      <w:pPr>
        <w:jc w:val="both"/>
        <w:rPr>
          <w:rFonts w:eastAsia="Times New Roman"/>
          <w:b/>
          <w:sz w:val="24"/>
          <w:szCs w:val="24"/>
        </w:rPr>
      </w:pPr>
      <w:r w:rsidRPr="003470A4">
        <w:rPr>
          <w:noProof/>
        </w:rPr>
        <w:lastRenderedPageBreak/>
        <w:drawing>
          <wp:inline distT="0" distB="0" distL="0" distR="0" wp14:anchorId="103A09DF" wp14:editId="1D996417">
            <wp:extent cx="6404610" cy="4086225"/>
            <wp:effectExtent l="0" t="0" r="0" b="9525"/>
            <wp:docPr id="228606893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606893" name="Imagen 1" descr="Gráfico, Gráfico de dispersión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61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D3277" w14:textId="77777777" w:rsidR="005825DE" w:rsidRPr="000B791D" w:rsidRDefault="005825DE" w:rsidP="005825DE">
      <w:pPr>
        <w:rPr>
          <w:rFonts w:eastAsia="Times New Roman"/>
          <w:bCs/>
          <w:sz w:val="24"/>
          <w:szCs w:val="24"/>
        </w:rPr>
      </w:pPr>
      <w:r w:rsidRPr="000B791D">
        <w:rPr>
          <w:rFonts w:eastAsia="Times New Roman"/>
          <w:b/>
          <w:sz w:val="24"/>
          <w:szCs w:val="24"/>
        </w:rPr>
        <w:t xml:space="preserve">Supplemental Figure 2. SHAP summary plot (validation cohort) for the 9-variable </w:t>
      </w:r>
      <w:proofErr w:type="spellStart"/>
      <w:r w:rsidRPr="000B791D">
        <w:rPr>
          <w:rFonts w:eastAsia="Times New Roman"/>
          <w:b/>
          <w:sz w:val="24"/>
          <w:szCs w:val="24"/>
        </w:rPr>
        <w:t>XGBoost</w:t>
      </w:r>
      <w:proofErr w:type="spellEnd"/>
      <w:r w:rsidRPr="000B791D">
        <w:rPr>
          <w:rFonts w:eastAsia="Times New Roman"/>
          <w:b/>
          <w:sz w:val="24"/>
          <w:szCs w:val="24"/>
        </w:rPr>
        <w:t xml:space="preserve"> model discriminating bacterial vs. viral </w:t>
      </w:r>
      <w:r>
        <w:rPr>
          <w:rFonts w:eastAsia="Times New Roman"/>
          <w:b/>
          <w:sz w:val="24"/>
          <w:szCs w:val="24"/>
        </w:rPr>
        <w:t>infections</w:t>
      </w:r>
      <w:r w:rsidRPr="000B791D">
        <w:rPr>
          <w:rFonts w:eastAsia="Times New Roman"/>
          <w:b/>
          <w:sz w:val="24"/>
          <w:szCs w:val="24"/>
        </w:rPr>
        <w:t xml:space="preserve">. </w:t>
      </w:r>
      <w:r w:rsidRPr="000B791D">
        <w:rPr>
          <w:rFonts w:eastAsia="Times New Roman"/>
          <w:bCs/>
          <w:sz w:val="24"/>
          <w:szCs w:val="24"/>
        </w:rPr>
        <w:t xml:space="preserve">Each dot represents one patient in the validation set. Dot color </w:t>
      </w:r>
      <w:r>
        <w:rPr>
          <w:rFonts w:eastAsia="Times New Roman"/>
          <w:bCs/>
          <w:sz w:val="24"/>
          <w:szCs w:val="24"/>
        </w:rPr>
        <w:t>represents</w:t>
      </w:r>
      <w:r w:rsidRPr="000B791D">
        <w:rPr>
          <w:rFonts w:eastAsia="Times New Roman"/>
          <w:bCs/>
          <w:sz w:val="24"/>
          <w:szCs w:val="24"/>
        </w:rPr>
        <w:t xml:space="preserve"> the feature value (blue = low, red = high). The vertical grey line marks no effect (SHAP = 0). </w:t>
      </w:r>
      <w:proofErr w:type="spellStart"/>
      <w:r w:rsidRPr="000B791D">
        <w:rPr>
          <w:rFonts w:eastAsia="Times New Roman"/>
          <w:bCs/>
          <w:sz w:val="24"/>
          <w:szCs w:val="24"/>
        </w:rPr>
        <w:t>CRP_pos</w:t>
      </w:r>
      <w:proofErr w:type="spellEnd"/>
      <w:r w:rsidRPr="000B791D">
        <w:rPr>
          <w:rFonts w:eastAsia="Times New Roman"/>
          <w:bCs/>
          <w:sz w:val="24"/>
          <w:szCs w:val="24"/>
        </w:rPr>
        <w:t xml:space="preserve"> = C-reactive protein positive; Age_1y = age &lt;1 year.</w:t>
      </w:r>
      <w:r w:rsidRPr="000B791D">
        <w:rPr>
          <w:noProof/>
        </w:rPr>
        <w:t xml:space="preserve"> </w:t>
      </w:r>
    </w:p>
    <w:p w14:paraId="408A3EEF" w14:textId="77777777" w:rsidR="005825DE" w:rsidRPr="004A5912" w:rsidRDefault="005825DE" w:rsidP="000E4BAA">
      <w:pPr>
        <w:jc w:val="both"/>
        <w:rPr>
          <w:rFonts w:eastAsia="Times New Roman"/>
          <w:bCs/>
          <w:sz w:val="24"/>
          <w:szCs w:val="24"/>
        </w:rPr>
      </w:pPr>
    </w:p>
    <w:p w14:paraId="07E62806" w14:textId="77777777" w:rsidR="000E4BAA" w:rsidRPr="003470A4" w:rsidRDefault="000E4BAA" w:rsidP="009628EB">
      <w:pPr>
        <w:jc w:val="both"/>
        <w:rPr>
          <w:rFonts w:eastAsia="Times New Roman"/>
          <w:bCs/>
          <w:sz w:val="24"/>
          <w:szCs w:val="24"/>
        </w:rPr>
      </w:pPr>
    </w:p>
    <w:p w14:paraId="1D8F68AA" w14:textId="4B1B144F" w:rsidR="009D5CDC" w:rsidRPr="003470A4" w:rsidRDefault="00551C15" w:rsidP="009628EB">
      <w:pPr>
        <w:jc w:val="both"/>
        <w:rPr>
          <w:rFonts w:eastAsia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282F215" wp14:editId="73BCFBA4">
            <wp:extent cx="6404610" cy="5526405"/>
            <wp:effectExtent l="0" t="0" r="0" b="0"/>
            <wp:docPr id="172196507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610" cy="552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491DDBE2" w14:textId="77777777" w:rsidR="008F0B23" w:rsidRPr="000B791D" w:rsidRDefault="008F0B23" w:rsidP="008F0B23">
      <w:pPr>
        <w:rPr>
          <w:rFonts w:eastAsia="Times New Roman"/>
          <w:bCs/>
          <w:sz w:val="24"/>
          <w:szCs w:val="24"/>
        </w:rPr>
      </w:pPr>
      <w:r w:rsidRPr="000B791D">
        <w:rPr>
          <w:rFonts w:eastAsia="Times New Roman"/>
          <w:b/>
          <w:sz w:val="24"/>
          <w:szCs w:val="24"/>
        </w:rPr>
        <w:t xml:space="preserve">Supplemental Figure 3. Heatmap of </w:t>
      </w:r>
      <w:proofErr w:type="spellStart"/>
      <w:r w:rsidRPr="000B791D">
        <w:rPr>
          <w:rFonts w:eastAsia="Times New Roman"/>
          <w:b/>
          <w:sz w:val="24"/>
          <w:szCs w:val="24"/>
        </w:rPr>
        <w:t>XGBoost</w:t>
      </w:r>
      <w:proofErr w:type="spellEnd"/>
      <w:r w:rsidRPr="000B791D">
        <w:rPr>
          <w:rFonts w:eastAsia="Times New Roman"/>
          <w:b/>
          <w:sz w:val="24"/>
          <w:szCs w:val="24"/>
        </w:rPr>
        <w:t xml:space="preserve"> model classifications across reference clinical diagnoses. </w:t>
      </w:r>
      <w:r w:rsidRPr="000B791D">
        <w:rPr>
          <w:rFonts w:eastAsia="Times New Roman"/>
          <w:bCs/>
          <w:sz w:val="24"/>
          <w:szCs w:val="24"/>
        </w:rPr>
        <w:t>The 9-</w:t>
      </w:r>
      <w:r>
        <w:rPr>
          <w:rFonts w:eastAsia="Times New Roman"/>
          <w:bCs/>
          <w:sz w:val="24"/>
          <w:szCs w:val="24"/>
        </w:rPr>
        <w:t>variable</w:t>
      </w:r>
      <w:r w:rsidRPr="000B791D">
        <w:rPr>
          <w:rFonts w:eastAsia="Times New Roman"/>
          <w:bCs/>
          <w:sz w:val="24"/>
          <w:szCs w:val="24"/>
        </w:rPr>
        <w:t xml:space="preserve"> </w:t>
      </w:r>
      <w:proofErr w:type="spellStart"/>
      <w:r w:rsidRPr="000B791D">
        <w:rPr>
          <w:rFonts w:eastAsia="Times New Roman"/>
          <w:bCs/>
          <w:sz w:val="24"/>
          <w:szCs w:val="24"/>
        </w:rPr>
        <w:t>XGBoost</w:t>
      </w:r>
      <w:proofErr w:type="spellEnd"/>
      <w:r w:rsidRPr="000B791D">
        <w:rPr>
          <w:rFonts w:eastAsia="Times New Roman"/>
          <w:bCs/>
          <w:sz w:val="24"/>
          <w:szCs w:val="24"/>
        </w:rPr>
        <w:t xml:space="preserve"> classifier was applied to the held-out internal infant test set (n = 1,275). Rows represent the </w:t>
      </w:r>
      <w:r>
        <w:rPr>
          <w:rFonts w:eastAsia="Times New Roman"/>
          <w:bCs/>
          <w:sz w:val="24"/>
          <w:szCs w:val="24"/>
        </w:rPr>
        <w:t>reference</w:t>
      </w:r>
      <w:r w:rsidRPr="000B791D">
        <w:rPr>
          <w:rFonts w:eastAsia="Times New Roman"/>
          <w:bCs/>
          <w:sz w:val="24"/>
          <w:szCs w:val="24"/>
        </w:rPr>
        <w:t xml:space="preserve"> clinical diagnoses: urinary tract infection (UTI), community-acquired pneumonia (CAP), sepsis, non-severe dengue, dengue with warning signs (Dengue WS), and severe dengue, while columns show the label assigned by the model (bacterial vs. viral). </w:t>
      </w:r>
    </w:p>
    <w:p w14:paraId="5634B3DC" w14:textId="77777777" w:rsidR="002470BC" w:rsidRDefault="002470BC" w:rsidP="009628EB">
      <w:pPr>
        <w:jc w:val="both"/>
        <w:rPr>
          <w:rFonts w:eastAsia="Times New Roman"/>
          <w:bCs/>
          <w:sz w:val="24"/>
          <w:szCs w:val="24"/>
        </w:rPr>
      </w:pPr>
    </w:p>
    <w:p w14:paraId="31E296B4" w14:textId="77777777" w:rsidR="002470BC" w:rsidRPr="003470A4" w:rsidRDefault="002470BC" w:rsidP="002470BC">
      <w:pPr>
        <w:jc w:val="both"/>
        <w:rPr>
          <w:rFonts w:eastAsia="Times New Roman"/>
          <w:bCs/>
          <w:sz w:val="24"/>
          <w:szCs w:val="24"/>
        </w:rPr>
      </w:pPr>
      <w:r w:rsidRPr="003470A4">
        <w:rPr>
          <w:noProof/>
        </w:rPr>
        <w:lastRenderedPageBreak/>
        <w:drawing>
          <wp:inline distT="0" distB="0" distL="0" distR="0" wp14:anchorId="3D51AF74" wp14:editId="01C4D0A2">
            <wp:extent cx="6404610" cy="8129905"/>
            <wp:effectExtent l="0" t="0" r="0" b="4445"/>
            <wp:docPr id="1960416421" name="Imagen 2" descr="Interfaz de usuario gráfic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416421" name="Imagen 2" descr="Interfaz de usuario gráfic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610" cy="812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0F860" w14:textId="148D4AFF" w:rsidR="005A7FC3" w:rsidRPr="003470A4" w:rsidRDefault="008F0B23" w:rsidP="008F0B23">
      <w:pPr>
        <w:tabs>
          <w:tab w:val="num" w:pos="720"/>
        </w:tabs>
        <w:jc w:val="both"/>
        <w:rPr>
          <w:rFonts w:eastAsia="Times New Roman"/>
          <w:bCs/>
          <w:sz w:val="24"/>
          <w:szCs w:val="24"/>
        </w:rPr>
      </w:pPr>
      <w:r w:rsidRPr="000B791D">
        <w:rPr>
          <w:rFonts w:eastAsia="Times New Roman"/>
          <w:b/>
          <w:bCs/>
          <w:sz w:val="24"/>
          <w:szCs w:val="24"/>
        </w:rPr>
        <w:lastRenderedPageBreak/>
        <w:t xml:space="preserve">Supplemental Figure 4. Bubble plot of clinical </w:t>
      </w:r>
      <w:r>
        <w:rPr>
          <w:rFonts w:eastAsia="Times New Roman"/>
          <w:b/>
          <w:bCs/>
          <w:sz w:val="24"/>
          <w:szCs w:val="24"/>
        </w:rPr>
        <w:t>variables</w:t>
      </w:r>
      <w:r w:rsidRPr="000B791D">
        <w:rPr>
          <w:rFonts w:eastAsia="Times New Roman"/>
          <w:b/>
          <w:bCs/>
          <w:sz w:val="24"/>
          <w:szCs w:val="24"/>
        </w:rPr>
        <w:t xml:space="preserve"> across four overlapping viral–bacterial infections with contrast odds ratios oriented toward the single pathogen reference group.</w:t>
      </w:r>
      <w:r w:rsidRPr="000B791D">
        <w:rPr>
          <w:rFonts w:eastAsia="Times New Roman"/>
          <w:bCs/>
          <w:sz w:val="24"/>
          <w:szCs w:val="24"/>
        </w:rPr>
        <w:t xml:space="preserve"> Each circle represents the odds ratio (OR) for the variable in that contrast: </w:t>
      </w:r>
      <w:r>
        <w:rPr>
          <w:rFonts w:eastAsia="Times New Roman"/>
          <w:bCs/>
          <w:sz w:val="24"/>
          <w:szCs w:val="24"/>
        </w:rPr>
        <w:t>Bubble s</w:t>
      </w:r>
      <w:r w:rsidRPr="000B791D">
        <w:rPr>
          <w:rFonts w:eastAsia="Times New Roman"/>
          <w:bCs/>
          <w:sz w:val="24"/>
          <w:szCs w:val="24"/>
        </w:rPr>
        <w:t>ize is proportional to |log10 OR|, visually emphasizing stronger associations</w:t>
      </w:r>
      <w:r>
        <w:rPr>
          <w:rFonts w:eastAsia="Times New Roman"/>
          <w:bCs/>
          <w:sz w:val="24"/>
          <w:szCs w:val="24"/>
        </w:rPr>
        <w:t>;</w:t>
      </w:r>
      <w:r w:rsidRPr="000B791D">
        <w:rPr>
          <w:rFonts w:eastAsia="Times New Roman"/>
          <w:bCs/>
          <w:sz w:val="24"/>
          <w:szCs w:val="24"/>
        </w:rPr>
        <w:t xml:space="preserve"> a</w:t>
      </w:r>
      <w:r w:rsidRPr="000B791D">
        <w:rPr>
          <w:rFonts w:eastAsia="Times New Roman"/>
          <w:sz w:val="24"/>
          <w:szCs w:val="24"/>
        </w:rPr>
        <w:t>sterisks</w:t>
      </w:r>
      <w:r w:rsidRPr="000B791D">
        <w:rPr>
          <w:rFonts w:eastAsia="Times New Roman"/>
          <w:bCs/>
          <w:sz w:val="24"/>
          <w:szCs w:val="24"/>
        </w:rPr>
        <w:t xml:space="preserve"> indicate statistical significance from Wald tests: </w:t>
      </w:r>
      <w:r w:rsidRPr="000B791D">
        <w:rPr>
          <w:rFonts w:ascii="Segoe UI Symbol" w:eastAsia="Times New Roman" w:hAnsi="Segoe UI Symbol" w:cs="Segoe UI Symbol"/>
          <w:bCs/>
          <w:sz w:val="24"/>
          <w:szCs w:val="24"/>
        </w:rPr>
        <w:t>★</w:t>
      </w:r>
      <w:r w:rsidRPr="000B791D">
        <w:rPr>
          <w:rFonts w:eastAsia="Times New Roman"/>
          <w:bCs/>
          <w:sz w:val="24"/>
          <w:szCs w:val="24"/>
        </w:rPr>
        <w:t xml:space="preserve"> p &lt; 0.05, </w:t>
      </w:r>
      <w:r w:rsidRPr="000B791D">
        <w:rPr>
          <w:rFonts w:ascii="Segoe UI Symbol" w:eastAsia="Times New Roman" w:hAnsi="Segoe UI Symbol" w:cs="Segoe UI Symbol"/>
          <w:bCs/>
          <w:sz w:val="24"/>
          <w:szCs w:val="24"/>
        </w:rPr>
        <w:t>★★</w:t>
      </w:r>
      <w:r w:rsidRPr="000B791D">
        <w:rPr>
          <w:rFonts w:eastAsia="Times New Roman"/>
          <w:bCs/>
          <w:sz w:val="24"/>
          <w:szCs w:val="24"/>
        </w:rPr>
        <w:t xml:space="preserve"> p &lt; 0.01, </w:t>
      </w:r>
      <w:r w:rsidRPr="000B791D">
        <w:rPr>
          <w:rFonts w:ascii="Segoe UI Symbol" w:eastAsia="Times New Roman" w:hAnsi="Segoe UI Symbol" w:cs="Segoe UI Symbol"/>
          <w:bCs/>
          <w:sz w:val="24"/>
          <w:szCs w:val="24"/>
        </w:rPr>
        <w:t>★★★</w:t>
      </w:r>
      <w:r w:rsidRPr="000B791D">
        <w:rPr>
          <w:rFonts w:eastAsia="Times New Roman"/>
          <w:bCs/>
          <w:sz w:val="24"/>
          <w:szCs w:val="24"/>
        </w:rPr>
        <w:t xml:space="preserve"> p &lt; 0.001. The accompanying color bar contextualizes </w:t>
      </w:r>
      <w:r>
        <w:rPr>
          <w:rFonts w:eastAsia="Times New Roman"/>
          <w:bCs/>
          <w:sz w:val="24"/>
          <w:szCs w:val="24"/>
        </w:rPr>
        <w:t>the</w:t>
      </w:r>
      <w:r w:rsidRPr="000B791D">
        <w:rPr>
          <w:rFonts w:eastAsia="Times New Roman"/>
          <w:bCs/>
          <w:sz w:val="24"/>
          <w:szCs w:val="24"/>
        </w:rPr>
        <w:t xml:space="preserve"> direction and magnitude </w:t>
      </w:r>
      <w:r>
        <w:rPr>
          <w:rFonts w:eastAsia="Times New Roman"/>
          <w:bCs/>
          <w:sz w:val="24"/>
          <w:szCs w:val="24"/>
        </w:rPr>
        <w:t xml:space="preserve">of the effect </w:t>
      </w:r>
      <w:r w:rsidRPr="000B791D">
        <w:rPr>
          <w:rFonts w:eastAsia="Times New Roman"/>
          <w:bCs/>
          <w:sz w:val="24"/>
          <w:szCs w:val="24"/>
        </w:rPr>
        <w:t>(deep red ≈ log10 OR ≈ +2.3 → OR ≈ 200; deep blue ≈ −2.3 → OR ≈ 0.005).</w:t>
      </w:r>
    </w:p>
    <w:sectPr w:rsidR="005A7FC3" w:rsidRPr="003470A4" w:rsidSect="00451251">
      <w:pgSz w:w="12240" w:h="15840"/>
      <w:pgMar w:top="1418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6C444" w14:textId="77777777" w:rsidR="00B11260" w:rsidRPr="003470A4" w:rsidRDefault="00B11260" w:rsidP="00E836D8">
      <w:pPr>
        <w:spacing w:line="240" w:lineRule="auto"/>
      </w:pPr>
      <w:r w:rsidRPr="003470A4">
        <w:separator/>
      </w:r>
    </w:p>
  </w:endnote>
  <w:endnote w:type="continuationSeparator" w:id="0">
    <w:p w14:paraId="2F5BB1CE" w14:textId="77777777" w:rsidR="00B11260" w:rsidRPr="003470A4" w:rsidRDefault="00B11260" w:rsidP="00E836D8">
      <w:pPr>
        <w:spacing w:line="240" w:lineRule="auto"/>
      </w:pPr>
      <w:r w:rsidRPr="003470A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8B1F2" w14:textId="77777777" w:rsidR="00B11260" w:rsidRPr="003470A4" w:rsidRDefault="00B11260" w:rsidP="00E836D8">
      <w:pPr>
        <w:spacing w:line="240" w:lineRule="auto"/>
      </w:pPr>
      <w:r w:rsidRPr="003470A4">
        <w:separator/>
      </w:r>
    </w:p>
  </w:footnote>
  <w:footnote w:type="continuationSeparator" w:id="0">
    <w:p w14:paraId="36B13774" w14:textId="77777777" w:rsidR="00B11260" w:rsidRPr="003470A4" w:rsidRDefault="00B11260" w:rsidP="00E836D8">
      <w:pPr>
        <w:spacing w:line="240" w:lineRule="auto"/>
      </w:pPr>
      <w:r w:rsidRPr="003470A4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8792C"/>
    <w:multiLevelType w:val="hybridMultilevel"/>
    <w:tmpl w:val="D7D497F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E2B1D"/>
    <w:multiLevelType w:val="hybridMultilevel"/>
    <w:tmpl w:val="7538757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CB53C8"/>
    <w:multiLevelType w:val="hybridMultilevel"/>
    <w:tmpl w:val="E2325012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E2245"/>
    <w:multiLevelType w:val="hybridMultilevel"/>
    <w:tmpl w:val="EED0391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1519CA"/>
    <w:multiLevelType w:val="hybridMultilevel"/>
    <w:tmpl w:val="3CC60AD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552B4C"/>
    <w:multiLevelType w:val="hybridMultilevel"/>
    <w:tmpl w:val="6B725FE0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6055AF"/>
    <w:multiLevelType w:val="hybridMultilevel"/>
    <w:tmpl w:val="A464091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A47424"/>
    <w:multiLevelType w:val="multilevel"/>
    <w:tmpl w:val="A3103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8287770"/>
    <w:multiLevelType w:val="multilevel"/>
    <w:tmpl w:val="8872F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9C00453"/>
    <w:multiLevelType w:val="hybridMultilevel"/>
    <w:tmpl w:val="029EA08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8569436">
    <w:abstractNumId w:val="4"/>
  </w:num>
  <w:num w:numId="2" w16cid:durableId="1991591914">
    <w:abstractNumId w:val="1"/>
  </w:num>
  <w:num w:numId="3" w16cid:durableId="1556503034">
    <w:abstractNumId w:val="0"/>
  </w:num>
  <w:num w:numId="4" w16cid:durableId="1846625049">
    <w:abstractNumId w:val="3"/>
  </w:num>
  <w:num w:numId="5" w16cid:durableId="391391005">
    <w:abstractNumId w:val="8"/>
  </w:num>
  <w:num w:numId="6" w16cid:durableId="1076322036">
    <w:abstractNumId w:val="7"/>
  </w:num>
  <w:num w:numId="7" w16cid:durableId="1724060485">
    <w:abstractNumId w:val="9"/>
  </w:num>
  <w:num w:numId="8" w16cid:durableId="726804730">
    <w:abstractNumId w:val="2"/>
  </w:num>
  <w:num w:numId="9" w16cid:durableId="837966632">
    <w:abstractNumId w:val="6"/>
  </w:num>
  <w:num w:numId="10" w16cid:durableId="9527846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C56"/>
    <w:rsid w:val="00003893"/>
    <w:rsid w:val="00003897"/>
    <w:rsid w:val="000051FD"/>
    <w:rsid w:val="00031320"/>
    <w:rsid w:val="00036405"/>
    <w:rsid w:val="00037D13"/>
    <w:rsid w:val="00045B27"/>
    <w:rsid w:val="0005224F"/>
    <w:rsid w:val="0005262E"/>
    <w:rsid w:val="000549BE"/>
    <w:rsid w:val="00056174"/>
    <w:rsid w:val="0007579A"/>
    <w:rsid w:val="00080827"/>
    <w:rsid w:val="00091246"/>
    <w:rsid w:val="00092EDB"/>
    <w:rsid w:val="00093F9D"/>
    <w:rsid w:val="000A47BC"/>
    <w:rsid w:val="000A795C"/>
    <w:rsid w:val="000C2305"/>
    <w:rsid w:val="000D21BD"/>
    <w:rsid w:val="000D37BA"/>
    <w:rsid w:val="000D555E"/>
    <w:rsid w:val="000D6EC0"/>
    <w:rsid w:val="000E4BA8"/>
    <w:rsid w:val="000E4BAA"/>
    <w:rsid w:val="000F23F3"/>
    <w:rsid w:val="00105D58"/>
    <w:rsid w:val="00107733"/>
    <w:rsid w:val="00110D7E"/>
    <w:rsid w:val="00113940"/>
    <w:rsid w:val="001165DA"/>
    <w:rsid w:val="001218E1"/>
    <w:rsid w:val="00121C0E"/>
    <w:rsid w:val="00122261"/>
    <w:rsid w:val="0012323F"/>
    <w:rsid w:val="00123512"/>
    <w:rsid w:val="00127B6E"/>
    <w:rsid w:val="00151562"/>
    <w:rsid w:val="001543C5"/>
    <w:rsid w:val="001617B9"/>
    <w:rsid w:val="001703E2"/>
    <w:rsid w:val="001829F0"/>
    <w:rsid w:val="00184051"/>
    <w:rsid w:val="0019639D"/>
    <w:rsid w:val="001A45ED"/>
    <w:rsid w:val="001A7759"/>
    <w:rsid w:val="001B7056"/>
    <w:rsid w:val="001D09F1"/>
    <w:rsid w:val="001D2291"/>
    <w:rsid w:val="001D3688"/>
    <w:rsid w:val="001D38A0"/>
    <w:rsid w:val="001D7DE6"/>
    <w:rsid w:val="001E6147"/>
    <w:rsid w:val="001E6AA0"/>
    <w:rsid w:val="001F52F7"/>
    <w:rsid w:val="002074F4"/>
    <w:rsid w:val="0021376C"/>
    <w:rsid w:val="00214169"/>
    <w:rsid w:val="00230EF1"/>
    <w:rsid w:val="00236CD8"/>
    <w:rsid w:val="00240184"/>
    <w:rsid w:val="002470BC"/>
    <w:rsid w:val="00247DF0"/>
    <w:rsid w:val="00251456"/>
    <w:rsid w:val="00251566"/>
    <w:rsid w:val="002629EA"/>
    <w:rsid w:val="00280046"/>
    <w:rsid w:val="002824C1"/>
    <w:rsid w:val="00284EA1"/>
    <w:rsid w:val="00290B87"/>
    <w:rsid w:val="00291E60"/>
    <w:rsid w:val="002A1238"/>
    <w:rsid w:val="002A3B0A"/>
    <w:rsid w:val="002B5C8C"/>
    <w:rsid w:val="002C1D40"/>
    <w:rsid w:val="002C2424"/>
    <w:rsid w:val="002D0A06"/>
    <w:rsid w:val="002D4E58"/>
    <w:rsid w:val="002E08BE"/>
    <w:rsid w:val="002E0F1B"/>
    <w:rsid w:val="002E63F5"/>
    <w:rsid w:val="002F7FEC"/>
    <w:rsid w:val="00321BA7"/>
    <w:rsid w:val="0032571B"/>
    <w:rsid w:val="00335C20"/>
    <w:rsid w:val="003449B7"/>
    <w:rsid w:val="00346B17"/>
    <w:rsid w:val="00346EB3"/>
    <w:rsid w:val="003470A4"/>
    <w:rsid w:val="003531E2"/>
    <w:rsid w:val="00360681"/>
    <w:rsid w:val="003675BA"/>
    <w:rsid w:val="003724A6"/>
    <w:rsid w:val="0037520D"/>
    <w:rsid w:val="003819AB"/>
    <w:rsid w:val="00384B65"/>
    <w:rsid w:val="003869BD"/>
    <w:rsid w:val="003A0AEE"/>
    <w:rsid w:val="003A1E3D"/>
    <w:rsid w:val="003A4B9E"/>
    <w:rsid w:val="003B5BEF"/>
    <w:rsid w:val="003C07DA"/>
    <w:rsid w:val="003C4E42"/>
    <w:rsid w:val="003D5C56"/>
    <w:rsid w:val="003D71D9"/>
    <w:rsid w:val="003F304A"/>
    <w:rsid w:val="00407AF4"/>
    <w:rsid w:val="00413867"/>
    <w:rsid w:val="0041604F"/>
    <w:rsid w:val="00416EDC"/>
    <w:rsid w:val="00424C4F"/>
    <w:rsid w:val="00425281"/>
    <w:rsid w:val="0043045D"/>
    <w:rsid w:val="004315BE"/>
    <w:rsid w:val="00440515"/>
    <w:rsid w:val="004441A5"/>
    <w:rsid w:val="00445190"/>
    <w:rsid w:val="00450778"/>
    <w:rsid w:val="00451251"/>
    <w:rsid w:val="004533AE"/>
    <w:rsid w:val="00454BA6"/>
    <w:rsid w:val="00474248"/>
    <w:rsid w:val="00497AC7"/>
    <w:rsid w:val="004A5912"/>
    <w:rsid w:val="004B4307"/>
    <w:rsid w:val="004B45F2"/>
    <w:rsid w:val="004E20DD"/>
    <w:rsid w:val="004E5D46"/>
    <w:rsid w:val="004F5B08"/>
    <w:rsid w:val="005032B6"/>
    <w:rsid w:val="00504268"/>
    <w:rsid w:val="00512A68"/>
    <w:rsid w:val="005153AA"/>
    <w:rsid w:val="00520222"/>
    <w:rsid w:val="005209A9"/>
    <w:rsid w:val="005242A3"/>
    <w:rsid w:val="005254E0"/>
    <w:rsid w:val="00535DC8"/>
    <w:rsid w:val="00541C46"/>
    <w:rsid w:val="0054365B"/>
    <w:rsid w:val="00547C80"/>
    <w:rsid w:val="00550F7D"/>
    <w:rsid w:val="00551C15"/>
    <w:rsid w:val="00553071"/>
    <w:rsid w:val="00561EA6"/>
    <w:rsid w:val="00565065"/>
    <w:rsid w:val="005679CC"/>
    <w:rsid w:val="00570A87"/>
    <w:rsid w:val="005729E7"/>
    <w:rsid w:val="00576951"/>
    <w:rsid w:val="00580841"/>
    <w:rsid w:val="005825DE"/>
    <w:rsid w:val="00582AA2"/>
    <w:rsid w:val="005923E7"/>
    <w:rsid w:val="005A4297"/>
    <w:rsid w:val="005A4BA5"/>
    <w:rsid w:val="005A745E"/>
    <w:rsid w:val="005A7FC3"/>
    <w:rsid w:val="005D3D68"/>
    <w:rsid w:val="005E1414"/>
    <w:rsid w:val="005E419C"/>
    <w:rsid w:val="005E4847"/>
    <w:rsid w:val="005E6A2C"/>
    <w:rsid w:val="005F1D6F"/>
    <w:rsid w:val="0060454F"/>
    <w:rsid w:val="006070AA"/>
    <w:rsid w:val="00611564"/>
    <w:rsid w:val="00612838"/>
    <w:rsid w:val="006303D4"/>
    <w:rsid w:val="00630544"/>
    <w:rsid w:val="0063124F"/>
    <w:rsid w:val="00631A7E"/>
    <w:rsid w:val="00634421"/>
    <w:rsid w:val="006371CD"/>
    <w:rsid w:val="0063747A"/>
    <w:rsid w:val="00637B28"/>
    <w:rsid w:val="0064137C"/>
    <w:rsid w:val="006529DD"/>
    <w:rsid w:val="00665CAF"/>
    <w:rsid w:val="00672854"/>
    <w:rsid w:val="006808AE"/>
    <w:rsid w:val="0068433B"/>
    <w:rsid w:val="006863CC"/>
    <w:rsid w:val="00696F7D"/>
    <w:rsid w:val="006A5BF2"/>
    <w:rsid w:val="006A693E"/>
    <w:rsid w:val="006B599D"/>
    <w:rsid w:val="006B6B72"/>
    <w:rsid w:val="006C1786"/>
    <w:rsid w:val="006C2A3C"/>
    <w:rsid w:val="006C610B"/>
    <w:rsid w:val="006D29C1"/>
    <w:rsid w:val="006D3296"/>
    <w:rsid w:val="006E2A40"/>
    <w:rsid w:val="006F3B65"/>
    <w:rsid w:val="006F56E9"/>
    <w:rsid w:val="007004C4"/>
    <w:rsid w:val="007126DC"/>
    <w:rsid w:val="007304A1"/>
    <w:rsid w:val="0073436F"/>
    <w:rsid w:val="00735221"/>
    <w:rsid w:val="00736147"/>
    <w:rsid w:val="0075677D"/>
    <w:rsid w:val="00762602"/>
    <w:rsid w:val="00763109"/>
    <w:rsid w:val="00763B98"/>
    <w:rsid w:val="00765E90"/>
    <w:rsid w:val="00765EDA"/>
    <w:rsid w:val="00767425"/>
    <w:rsid w:val="007742DE"/>
    <w:rsid w:val="0077452E"/>
    <w:rsid w:val="0077456C"/>
    <w:rsid w:val="0077484A"/>
    <w:rsid w:val="007750CB"/>
    <w:rsid w:val="007762BB"/>
    <w:rsid w:val="00782A9B"/>
    <w:rsid w:val="007857E9"/>
    <w:rsid w:val="007A2530"/>
    <w:rsid w:val="007A4216"/>
    <w:rsid w:val="007A7654"/>
    <w:rsid w:val="007B7EA4"/>
    <w:rsid w:val="007C3721"/>
    <w:rsid w:val="007C638B"/>
    <w:rsid w:val="007D2D4E"/>
    <w:rsid w:val="007E0CE5"/>
    <w:rsid w:val="0080383B"/>
    <w:rsid w:val="00803F15"/>
    <w:rsid w:val="0080591D"/>
    <w:rsid w:val="008271EF"/>
    <w:rsid w:val="008365D3"/>
    <w:rsid w:val="00861249"/>
    <w:rsid w:val="008661E6"/>
    <w:rsid w:val="00885E35"/>
    <w:rsid w:val="00897537"/>
    <w:rsid w:val="008A20A2"/>
    <w:rsid w:val="008B0AA0"/>
    <w:rsid w:val="008C16CA"/>
    <w:rsid w:val="008F0B23"/>
    <w:rsid w:val="008F1AA7"/>
    <w:rsid w:val="008F2AC2"/>
    <w:rsid w:val="008F74B9"/>
    <w:rsid w:val="009069B8"/>
    <w:rsid w:val="00922072"/>
    <w:rsid w:val="009234B4"/>
    <w:rsid w:val="009515E8"/>
    <w:rsid w:val="009628EB"/>
    <w:rsid w:val="00964556"/>
    <w:rsid w:val="00965530"/>
    <w:rsid w:val="00971083"/>
    <w:rsid w:val="00972AEC"/>
    <w:rsid w:val="00976417"/>
    <w:rsid w:val="0098139A"/>
    <w:rsid w:val="0098411D"/>
    <w:rsid w:val="009913F3"/>
    <w:rsid w:val="00992D8B"/>
    <w:rsid w:val="009943C5"/>
    <w:rsid w:val="009B1E90"/>
    <w:rsid w:val="009B640A"/>
    <w:rsid w:val="009D2D54"/>
    <w:rsid w:val="009D335A"/>
    <w:rsid w:val="009D5CDC"/>
    <w:rsid w:val="009E47D3"/>
    <w:rsid w:val="009E6603"/>
    <w:rsid w:val="009F2244"/>
    <w:rsid w:val="009F38A1"/>
    <w:rsid w:val="00A1007E"/>
    <w:rsid w:val="00A211BF"/>
    <w:rsid w:val="00A32E97"/>
    <w:rsid w:val="00A435B5"/>
    <w:rsid w:val="00A56776"/>
    <w:rsid w:val="00A6682F"/>
    <w:rsid w:val="00A76D40"/>
    <w:rsid w:val="00A81D2B"/>
    <w:rsid w:val="00A82135"/>
    <w:rsid w:val="00A830FF"/>
    <w:rsid w:val="00A83E20"/>
    <w:rsid w:val="00A850E9"/>
    <w:rsid w:val="00A9610E"/>
    <w:rsid w:val="00AA1DC8"/>
    <w:rsid w:val="00AA2C3D"/>
    <w:rsid w:val="00AA744E"/>
    <w:rsid w:val="00AA7B8B"/>
    <w:rsid w:val="00AB015E"/>
    <w:rsid w:val="00AB1AB4"/>
    <w:rsid w:val="00AD2674"/>
    <w:rsid w:val="00AD3702"/>
    <w:rsid w:val="00AD5550"/>
    <w:rsid w:val="00AE3BAA"/>
    <w:rsid w:val="00AE78D5"/>
    <w:rsid w:val="00AE7D1C"/>
    <w:rsid w:val="00AF17AC"/>
    <w:rsid w:val="00AF386F"/>
    <w:rsid w:val="00AF6BF4"/>
    <w:rsid w:val="00B014FF"/>
    <w:rsid w:val="00B07E2F"/>
    <w:rsid w:val="00B11260"/>
    <w:rsid w:val="00B14D11"/>
    <w:rsid w:val="00B4648D"/>
    <w:rsid w:val="00B61D15"/>
    <w:rsid w:val="00B64821"/>
    <w:rsid w:val="00B7286E"/>
    <w:rsid w:val="00B730AB"/>
    <w:rsid w:val="00B752D5"/>
    <w:rsid w:val="00B82F64"/>
    <w:rsid w:val="00B915D6"/>
    <w:rsid w:val="00B96480"/>
    <w:rsid w:val="00B974C6"/>
    <w:rsid w:val="00BA3A78"/>
    <w:rsid w:val="00BB240F"/>
    <w:rsid w:val="00BC1FA6"/>
    <w:rsid w:val="00BC23D0"/>
    <w:rsid w:val="00BD41E1"/>
    <w:rsid w:val="00BD4DCF"/>
    <w:rsid w:val="00BF2B82"/>
    <w:rsid w:val="00C007F4"/>
    <w:rsid w:val="00C05690"/>
    <w:rsid w:val="00C073D7"/>
    <w:rsid w:val="00C12CF3"/>
    <w:rsid w:val="00C131E8"/>
    <w:rsid w:val="00C157FD"/>
    <w:rsid w:val="00C24313"/>
    <w:rsid w:val="00C31C19"/>
    <w:rsid w:val="00C320FD"/>
    <w:rsid w:val="00C341DD"/>
    <w:rsid w:val="00C36BCF"/>
    <w:rsid w:val="00C469DC"/>
    <w:rsid w:val="00C50E48"/>
    <w:rsid w:val="00C52AAE"/>
    <w:rsid w:val="00C536BF"/>
    <w:rsid w:val="00C5446F"/>
    <w:rsid w:val="00C56183"/>
    <w:rsid w:val="00C62702"/>
    <w:rsid w:val="00C670CE"/>
    <w:rsid w:val="00C70208"/>
    <w:rsid w:val="00C805CD"/>
    <w:rsid w:val="00C86857"/>
    <w:rsid w:val="00CA4B82"/>
    <w:rsid w:val="00CA713A"/>
    <w:rsid w:val="00CB0FD1"/>
    <w:rsid w:val="00CC2ADD"/>
    <w:rsid w:val="00CD2867"/>
    <w:rsid w:val="00CD3228"/>
    <w:rsid w:val="00CD53AE"/>
    <w:rsid w:val="00CF3A70"/>
    <w:rsid w:val="00CF3E30"/>
    <w:rsid w:val="00D1482D"/>
    <w:rsid w:val="00D30212"/>
    <w:rsid w:val="00D373D1"/>
    <w:rsid w:val="00D40A2D"/>
    <w:rsid w:val="00D40DB3"/>
    <w:rsid w:val="00D43E9E"/>
    <w:rsid w:val="00D53E66"/>
    <w:rsid w:val="00D60473"/>
    <w:rsid w:val="00D667DC"/>
    <w:rsid w:val="00D703C8"/>
    <w:rsid w:val="00D73F48"/>
    <w:rsid w:val="00D74E44"/>
    <w:rsid w:val="00D800C3"/>
    <w:rsid w:val="00D82F8E"/>
    <w:rsid w:val="00DA122A"/>
    <w:rsid w:val="00DA5526"/>
    <w:rsid w:val="00DB4B45"/>
    <w:rsid w:val="00DB4C3B"/>
    <w:rsid w:val="00DB7F74"/>
    <w:rsid w:val="00DC075D"/>
    <w:rsid w:val="00DD4E2A"/>
    <w:rsid w:val="00DD5987"/>
    <w:rsid w:val="00E02D7E"/>
    <w:rsid w:val="00E34255"/>
    <w:rsid w:val="00E40767"/>
    <w:rsid w:val="00E530FA"/>
    <w:rsid w:val="00E64C13"/>
    <w:rsid w:val="00E802B2"/>
    <w:rsid w:val="00E809B0"/>
    <w:rsid w:val="00E836D8"/>
    <w:rsid w:val="00E838A0"/>
    <w:rsid w:val="00E87BA9"/>
    <w:rsid w:val="00EA70EA"/>
    <w:rsid w:val="00EB14EC"/>
    <w:rsid w:val="00EB36D2"/>
    <w:rsid w:val="00EE100F"/>
    <w:rsid w:val="00EF3ABB"/>
    <w:rsid w:val="00F0028D"/>
    <w:rsid w:val="00F006FC"/>
    <w:rsid w:val="00F23A5B"/>
    <w:rsid w:val="00F30183"/>
    <w:rsid w:val="00F30D50"/>
    <w:rsid w:val="00F33F71"/>
    <w:rsid w:val="00F44B01"/>
    <w:rsid w:val="00F56C5C"/>
    <w:rsid w:val="00F6343D"/>
    <w:rsid w:val="00F76441"/>
    <w:rsid w:val="00F81144"/>
    <w:rsid w:val="00F858DF"/>
    <w:rsid w:val="00F85F12"/>
    <w:rsid w:val="00F87499"/>
    <w:rsid w:val="00F962D8"/>
    <w:rsid w:val="00FB06F3"/>
    <w:rsid w:val="00FB4FFA"/>
    <w:rsid w:val="00FB5570"/>
    <w:rsid w:val="00FC02CB"/>
    <w:rsid w:val="00FC03E6"/>
    <w:rsid w:val="00FC4424"/>
    <w:rsid w:val="00FD17A3"/>
    <w:rsid w:val="00FD1A33"/>
    <w:rsid w:val="00FE00A7"/>
    <w:rsid w:val="00FE0B1E"/>
    <w:rsid w:val="00FE4169"/>
    <w:rsid w:val="00FE7892"/>
    <w:rsid w:val="00FF45C4"/>
    <w:rsid w:val="00FF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6D561A1"/>
  <w15:chartTrackingRefBased/>
  <w15:docId w15:val="{56FD6833-E64F-43F3-BCB3-778B497DE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DA"/>
    <w:pPr>
      <w:spacing w:after="0" w:line="276" w:lineRule="auto"/>
    </w:pPr>
    <w:rPr>
      <w:rFonts w:ascii="Arial" w:eastAsia="Arial" w:hAnsi="Arial" w:cs="Arial"/>
      <w:kern w:val="0"/>
      <w:lang w:val="en-US" w:eastAsia="es-C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C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C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C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C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C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C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C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C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C5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D335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335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B36D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51251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C03E6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836D8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6D8"/>
    <w:rPr>
      <w:rFonts w:ascii="Arial" w:eastAsia="Arial" w:hAnsi="Arial" w:cs="Arial"/>
      <w:kern w:val="0"/>
      <w:lang w:val="en-US" w:eastAsia="es-CO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36D8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6D8"/>
    <w:rPr>
      <w:rFonts w:ascii="Arial" w:eastAsia="Arial" w:hAnsi="Arial" w:cs="Arial"/>
      <w:kern w:val="0"/>
      <w:lang w:val="en-US" w:eastAsia="es-CO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23512"/>
  </w:style>
  <w:style w:type="paragraph" w:styleId="Revision">
    <w:name w:val="Revision"/>
    <w:hidden/>
    <w:uiPriority w:val="99"/>
    <w:semiHidden/>
    <w:rsid w:val="008F74B9"/>
    <w:pPr>
      <w:spacing w:after="0" w:line="240" w:lineRule="auto"/>
    </w:pPr>
    <w:rPr>
      <w:rFonts w:ascii="Arial" w:eastAsia="Arial" w:hAnsi="Arial" w:cs="Arial"/>
      <w:kern w:val="0"/>
      <w:lang w:val="en-US" w:eastAsia="es-CO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2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A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A68"/>
    <w:rPr>
      <w:rFonts w:ascii="Arial" w:eastAsia="Arial" w:hAnsi="Arial" w:cs="Arial"/>
      <w:kern w:val="0"/>
      <w:sz w:val="20"/>
      <w:szCs w:val="20"/>
      <w:lang w:val="en-US" w:eastAsia="es-CO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A68"/>
    <w:rPr>
      <w:rFonts w:ascii="Arial" w:eastAsia="Arial" w:hAnsi="Arial" w:cs="Arial"/>
      <w:b/>
      <w:bCs/>
      <w:kern w:val="0"/>
      <w:sz w:val="20"/>
      <w:szCs w:val="20"/>
      <w:lang w:val="en-US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fnarvaez@usco.edu.co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79F4F-6F79-4EAA-AC9B-3B5496466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13</TotalTime>
  <Pages>8</Pages>
  <Words>915</Words>
  <Characters>5221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Cortés</dc:creator>
  <cp:keywords/>
  <dc:description/>
  <cp:lastModifiedBy>MARCELA CASTRO AMAYA</cp:lastModifiedBy>
  <cp:revision>258</cp:revision>
  <cp:lastPrinted>2025-10-23T21:48:00Z</cp:lastPrinted>
  <dcterms:created xsi:type="dcterms:W3CDTF">2025-07-14T18:33:00Z</dcterms:created>
  <dcterms:modified xsi:type="dcterms:W3CDTF">2026-07-01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5346928-0b06-3be6-8fd8-061dd9acfa61</vt:lpwstr>
  </property>
  <property fmtid="{D5CDD505-2E9C-101B-9397-08002B2CF9AE}" pid="4" name="Mendeley Citation Style_1">
    <vt:lpwstr>http://www.zotero.org/styles/pediatric-infectious-disease-jour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pediatric-infectious-disease-journal</vt:lpwstr>
  </property>
  <property fmtid="{D5CDD505-2E9C-101B-9397-08002B2CF9AE}" pid="20" name="Mendeley Recent Style Name 7_1">
    <vt:lpwstr>Pediatric Infectious Disease Journal</vt:lpwstr>
  </property>
  <property fmtid="{D5CDD505-2E9C-101B-9397-08002B2CF9AE}" pid="21" name="Mendeley Recent Style Id 8_1">
    <vt:lpwstr>http://www.zotero.org/styles/sage-vancouver</vt:lpwstr>
  </property>
  <property fmtid="{D5CDD505-2E9C-101B-9397-08002B2CF9AE}" pid="22" name="Mendeley Recent Style Name 8_1">
    <vt:lpwstr>SAGE - Vancouver</vt:lpwstr>
  </property>
  <property fmtid="{D5CDD505-2E9C-101B-9397-08002B2CF9AE}" pid="23" name="Mendeley Recent Style Id 9_1">
    <vt:lpwstr>https://csl.mendeley.com/styles/545387621/vancouver-DOI</vt:lpwstr>
  </property>
  <property fmtid="{D5CDD505-2E9C-101B-9397-08002B2CF9AE}" pid="24" name="Mendeley Recent Style Name 9_1">
    <vt:lpwstr>Vancouver - Lucas Cortés</vt:lpwstr>
  </property>
</Properties>
</file>